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drawings/drawing5.xml" ContentType="application/vnd.openxmlformats-officedocument.drawingml.chartshapes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drawings/drawing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731" w:rsidRPr="00027731" w:rsidRDefault="00027731" w:rsidP="00027731">
      <w:pPr>
        <w:jc w:val="both"/>
        <w:rPr>
          <w:rFonts w:ascii="Arial" w:hAnsi="Arial" w:cs="Arial"/>
          <w:sz w:val="22"/>
        </w:rPr>
      </w:pPr>
      <w:r w:rsidRPr="00027731">
        <w:rPr>
          <w:rFonts w:ascii="Arial" w:hAnsi="Arial" w:cs="Arial"/>
          <w:sz w:val="22"/>
        </w:rPr>
        <w:t xml:space="preserve">Appendix </w:t>
      </w:r>
      <w:r w:rsidR="00B85109">
        <w:rPr>
          <w:rFonts w:ascii="Arial" w:hAnsi="Arial" w:cs="Arial"/>
          <w:sz w:val="22"/>
        </w:rPr>
        <w:t>2a-g</w:t>
      </w:r>
      <w:r w:rsidRPr="00027731">
        <w:rPr>
          <w:rFonts w:ascii="Arial" w:hAnsi="Arial" w:cs="Arial"/>
          <w:sz w:val="22"/>
        </w:rPr>
        <w:t xml:space="preserve">: Incidence of hematological cancers over time among women aged </w:t>
      </w:r>
      <w:r w:rsidR="00730FB6">
        <w:rPr>
          <w:rFonts w:ascii="Arial" w:hAnsi="Arial" w:cs="Arial"/>
          <w:sz w:val="22"/>
        </w:rPr>
        <w:t xml:space="preserve">&lt;75, </w:t>
      </w:r>
      <w:r w:rsidRPr="00027731">
        <w:rPr>
          <w:rFonts w:ascii="Arial" w:hAnsi="Arial" w:cs="Arial"/>
          <w:sz w:val="22"/>
        </w:rPr>
        <w:t>75-84</w:t>
      </w:r>
      <w:r w:rsidR="00730FB6">
        <w:rPr>
          <w:rFonts w:ascii="Arial" w:hAnsi="Arial" w:cs="Arial"/>
          <w:sz w:val="22"/>
        </w:rPr>
        <w:t>,</w:t>
      </w:r>
      <w:r w:rsidRPr="00027731">
        <w:rPr>
          <w:rFonts w:ascii="Arial" w:hAnsi="Arial" w:cs="Arial"/>
          <w:sz w:val="22"/>
        </w:rPr>
        <w:t xml:space="preserve"> and ≥85 from 1973-2014.</w:t>
      </w:r>
    </w:p>
    <w:p w:rsidR="00027731" w:rsidRPr="00027731" w:rsidRDefault="00730FB6" w:rsidP="00027731">
      <w:pPr>
        <w:jc w:val="both"/>
        <w:rPr>
          <w:rFonts w:ascii="Arial" w:hAnsi="Arial" w:cs="Arial"/>
          <w:sz w:val="22"/>
        </w:rPr>
      </w:pPr>
      <w:r w:rsidRPr="00730FB6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703891</wp:posOffset>
                </wp:positionH>
                <wp:positionV relativeFrom="paragraph">
                  <wp:posOffset>2520950</wp:posOffset>
                </wp:positionV>
                <wp:extent cx="3028950" cy="236376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8950" cy="2363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0FB6" w:rsidRPr="00730FB6" w:rsidRDefault="00730FB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PC=-0.03,-0.56, N/A for &lt;75, 75-84</w:t>
                            </w:r>
                            <w:r w:rsidR="004B0F7D">
                              <w:rPr>
                                <w:sz w:val="18"/>
                                <w:szCs w:val="18"/>
                              </w:rPr>
                              <w:t>, an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≥85, respective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5.4pt;margin-top:198.5pt;width:238.5pt;height:18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" stroked="f">
                <v:textbox>
                  <w:txbxContent>
                    <w:p w:rsidR="00730FB6" w:rsidRPr="00730FB6" w:rsidRDefault="00730FB6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PC=-0.03,-0.56, N/A for &lt;75, 75-84</w:t>
                      </w:r>
                      <w:r w:rsidR="004B0F7D">
                        <w:rPr>
                          <w:sz w:val="18"/>
                          <w:szCs w:val="18"/>
                        </w:rPr>
                        <w:t>, and</w:t>
                      </w:r>
                      <w:r>
                        <w:rPr>
                          <w:sz w:val="18"/>
                          <w:szCs w:val="18"/>
                        </w:rPr>
                        <w:t xml:space="preserve"> ≥85, respectively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="00027731" w:rsidRPr="00027731">
        <w:rPr>
          <w:rFonts w:ascii="Arial" w:hAnsi="Arial" w:cs="Arial"/>
          <w:noProof/>
          <w:sz w:val="22"/>
        </w:rPr>
        <w:drawing>
          <wp:inline distT="0" distB="0" distL="0" distR="0" wp14:anchorId="06C53E14" wp14:editId="57EB27CE">
            <wp:extent cx="4297680" cy="2788920"/>
            <wp:effectExtent l="0" t="0" r="7620" b="1143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End w:id="0"/>
      <w:r w:rsidR="00027731" w:rsidRPr="00027731">
        <w:rPr>
          <w:rFonts w:ascii="Arial" w:hAnsi="Arial" w:cs="Arial"/>
          <w:sz w:val="22"/>
        </w:rPr>
        <w:t xml:space="preserve">     </w:t>
      </w:r>
      <w:r w:rsidR="00027731" w:rsidRPr="00027731">
        <w:rPr>
          <w:rFonts w:ascii="Arial" w:hAnsi="Arial" w:cs="Arial"/>
          <w:noProof/>
          <w:sz w:val="22"/>
        </w:rPr>
        <w:drawing>
          <wp:inline distT="0" distB="0" distL="0" distR="0" wp14:anchorId="7362FFEC" wp14:editId="3800E4C4">
            <wp:extent cx="4297680" cy="2788920"/>
            <wp:effectExtent l="0" t="0" r="7620" b="1143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27731" w:rsidRPr="00027731" w:rsidRDefault="00027731" w:rsidP="00027731">
      <w:pPr>
        <w:jc w:val="both"/>
        <w:rPr>
          <w:rFonts w:ascii="Arial" w:hAnsi="Arial" w:cs="Arial"/>
          <w:sz w:val="22"/>
        </w:rPr>
      </w:pPr>
    </w:p>
    <w:p w:rsidR="00027731" w:rsidRPr="00027731" w:rsidRDefault="00027731" w:rsidP="00027731">
      <w:pPr>
        <w:jc w:val="both"/>
        <w:rPr>
          <w:rFonts w:ascii="Arial" w:hAnsi="Arial" w:cs="Arial"/>
          <w:sz w:val="22"/>
        </w:rPr>
      </w:pPr>
      <w:r w:rsidRPr="00027731">
        <w:rPr>
          <w:rFonts w:ascii="Arial" w:hAnsi="Arial" w:cs="Arial"/>
          <w:noProof/>
          <w:sz w:val="22"/>
        </w:rPr>
        <w:drawing>
          <wp:inline distT="0" distB="0" distL="0" distR="0" wp14:anchorId="1554F990" wp14:editId="77F6D24A">
            <wp:extent cx="4297680" cy="2788920"/>
            <wp:effectExtent l="0" t="0" r="7620" b="1143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027731">
        <w:rPr>
          <w:rFonts w:ascii="Arial" w:hAnsi="Arial" w:cs="Arial"/>
          <w:sz w:val="22"/>
        </w:rPr>
        <w:t xml:space="preserve">     </w:t>
      </w:r>
      <w:r w:rsidRPr="00027731">
        <w:rPr>
          <w:rFonts w:ascii="Arial" w:hAnsi="Arial" w:cs="Arial"/>
          <w:noProof/>
          <w:sz w:val="22"/>
        </w:rPr>
        <w:drawing>
          <wp:inline distT="0" distB="0" distL="0" distR="0" wp14:anchorId="52EE5DF0" wp14:editId="1D96A02C">
            <wp:extent cx="4297680" cy="2788920"/>
            <wp:effectExtent l="0" t="0" r="7620" b="1143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27731" w:rsidRPr="00027731" w:rsidRDefault="00027731" w:rsidP="00027731">
      <w:pPr>
        <w:jc w:val="both"/>
        <w:rPr>
          <w:rFonts w:ascii="Arial" w:hAnsi="Arial" w:cs="Arial"/>
          <w:sz w:val="22"/>
        </w:rPr>
      </w:pPr>
      <w:r w:rsidRPr="00027731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368B859C" wp14:editId="21919268">
            <wp:extent cx="4297680" cy="2788920"/>
            <wp:effectExtent l="0" t="0" r="7620" b="1143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027731">
        <w:rPr>
          <w:rFonts w:ascii="Arial" w:hAnsi="Arial" w:cs="Arial"/>
          <w:sz w:val="22"/>
        </w:rPr>
        <w:t xml:space="preserve">     </w:t>
      </w:r>
      <w:r w:rsidRPr="00027731">
        <w:rPr>
          <w:rFonts w:ascii="Arial" w:hAnsi="Arial" w:cs="Arial"/>
          <w:noProof/>
          <w:sz w:val="22"/>
        </w:rPr>
        <w:drawing>
          <wp:inline distT="0" distB="0" distL="0" distR="0" wp14:anchorId="68AA665D" wp14:editId="6C25DBAB">
            <wp:extent cx="4297680" cy="2788920"/>
            <wp:effectExtent l="0" t="0" r="7620" b="1143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27731" w:rsidRDefault="00027731" w:rsidP="00027731">
      <w:pPr>
        <w:tabs>
          <w:tab w:val="left" w:pos="4980"/>
        </w:tabs>
        <w:jc w:val="both"/>
        <w:rPr>
          <w:rFonts w:ascii="Arial" w:hAnsi="Arial" w:cs="Arial"/>
          <w:sz w:val="22"/>
        </w:rPr>
      </w:pPr>
    </w:p>
    <w:p w:rsidR="00027731" w:rsidRDefault="00027731" w:rsidP="00027731">
      <w:pPr>
        <w:tabs>
          <w:tab w:val="left" w:pos="4980"/>
        </w:tabs>
        <w:jc w:val="both"/>
        <w:rPr>
          <w:rFonts w:ascii="Arial" w:hAnsi="Arial" w:cs="Arial"/>
          <w:sz w:val="22"/>
        </w:rPr>
      </w:pPr>
      <w:r w:rsidRPr="00027731">
        <w:rPr>
          <w:rFonts w:ascii="Arial" w:hAnsi="Arial" w:cs="Arial"/>
          <w:noProof/>
          <w:sz w:val="22"/>
        </w:rPr>
        <w:drawing>
          <wp:inline distT="0" distB="0" distL="0" distR="0" wp14:anchorId="5ECE8D2D" wp14:editId="350AE305">
            <wp:extent cx="4297680" cy="2788920"/>
            <wp:effectExtent l="0" t="0" r="762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9143F1" w:rsidRDefault="009143F1" w:rsidP="00027731">
      <w:pPr>
        <w:tabs>
          <w:tab w:val="left" w:pos="4980"/>
        </w:tabs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Note: APC=Annual Percentage Change; </w:t>
      </w:r>
      <w:r w:rsidR="00786CF0">
        <w:rPr>
          <w:rFonts w:ascii="Arial" w:hAnsi="Arial" w:cs="Arial"/>
          <w:sz w:val="22"/>
        </w:rPr>
        <w:t xml:space="preserve">N/A=Statistic could not be calculated; </w:t>
      </w:r>
      <w:r>
        <w:rPr>
          <w:rFonts w:ascii="Arial" w:hAnsi="Arial" w:cs="Arial"/>
          <w:sz w:val="22"/>
        </w:rPr>
        <w:t>*=p&lt;0.05, **p&lt;0.01, ***p&lt;0.001</w:t>
      </w:r>
    </w:p>
    <w:p w:rsidR="00A06EAB" w:rsidRDefault="00A06EAB" w:rsidP="00027731"/>
    <w:sectPr w:rsidR="00A06EAB" w:rsidSect="000277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7731" w:rsidRDefault="00027731" w:rsidP="00027731">
      <w:pPr>
        <w:spacing w:after="0" w:line="240" w:lineRule="auto"/>
      </w:pPr>
      <w:r>
        <w:separator/>
      </w:r>
    </w:p>
  </w:endnote>
  <w:endnote w:type="continuationSeparator" w:id="0">
    <w:p w:rsidR="00027731" w:rsidRDefault="00027731" w:rsidP="00027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7731" w:rsidRDefault="00027731" w:rsidP="00027731">
      <w:pPr>
        <w:spacing w:after="0" w:line="240" w:lineRule="auto"/>
      </w:pPr>
      <w:r>
        <w:separator/>
      </w:r>
    </w:p>
  </w:footnote>
  <w:footnote w:type="continuationSeparator" w:id="0">
    <w:p w:rsidR="00027731" w:rsidRDefault="00027731" w:rsidP="000277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E11"/>
    <w:rsid w:val="00027731"/>
    <w:rsid w:val="004B0F7D"/>
    <w:rsid w:val="005732D4"/>
    <w:rsid w:val="00730FB6"/>
    <w:rsid w:val="00731704"/>
    <w:rsid w:val="00786CF0"/>
    <w:rsid w:val="009143F1"/>
    <w:rsid w:val="00A06EAB"/>
    <w:rsid w:val="00B85109"/>
    <w:rsid w:val="00C12E11"/>
    <w:rsid w:val="00E8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45423-30E4-4939-9633-6DC40628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2E1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7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731"/>
  </w:style>
  <w:style w:type="paragraph" w:styleId="Footer">
    <w:name w:val="footer"/>
    <w:basedOn w:val="Normal"/>
    <w:link w:val="FooterChar"/>
    <w:uiPriority w:val="99"/>
    <w:unhideWhenUsed/>
    <w:rsid w:val="00027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package" Target="../embeddings/Microsoft_Excel_Worksheet5.xlsx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6.xml"/><Relationship Id="rId2" Type="http://schemas.openxmlformats.org/officeDocument/2006/relationships/package" Target="../embeddings/Microsoft_Excel_Worksheet6.xlsx"/><Relationship Id="rId1" Type="http://schemas.openxmlformats.org/officeDocument/2006/relationships/themeOverride" Target="../theme/themeOverrid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. Hodgkin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Lymphoma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4507222501442641"/>
          <c:y val="3.6852975345294968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8427384076990394E-2"/>
          <c:y val="0.10837887067395262"/>
          <c:w val="0.88979705329387015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 &lt;75</c:v>
                </c:pt>
              </c:strCache>
            </c:strRef>
          </c:tx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2.472407</c:v>
                </c:pt>
                <c:pt idx="1">
                  <c:v>2.554754</c:v>
                </c:pt>
                <c:pt idx="2">
                  <c:v>2.3105069999999999</c:v>
                </c:pt>
                <c:pt idx="3">
                  <c:v>2.3330890000000002</c:v>
                </c:pt>
                <c:pt idx="4">
                  <c:v>2.5023209999999998</c:v>
                </c:pt>
                <c:pt idx="5">
                  <c:v>2.498046</c:v>
                </c:pt>
                <c:pt idx="6">
                  <c:v>2.1231089999999999</c:v>
                </c:pt>
                <c:pt idx="7">
                  <c:v>2.329561</c:v>
                </c:pt>
                <c:pt idx="8">
                  <c:v>2.3619210000000002</c:v>
                </c:pt>
                <c:pt idx="9">
                  <c:v>2.6722450000000002</c:v>
                </c:pt>
                <c:pt idx="10">
                  <c:v>2.4380160000000002</c:v>
                </c:pt>
                <c:pt idx="11">
                  <c:v>2.6340170000000001</c:v>
                </c:pt>
                <c:pt idx="12">
                  <c:v>2.6564779999999999</c:v>
                </c:pt>
                <c:pt idx="13">
                  <c:v>2.367988</c:v>
                </c:pt>
                <c:pt idx="14">
                  <c:v>2.6744029999999999</c:v>
                </c:pt>
                <c:pt idx="15">
                  <c:v>2.7759200000000002</c:v>
                </c:pt>
                <c:pt idx="16">
                  <c:v>2.6431879999999999</c:v>
                </c:pt>
                <c:pt idx="17">
                  <c:v>2.647907</c:v>
                </c:pt>
                <c:pt idx="18">
                  <c:v>2.6141320000000001</c:v>
                </c:pt>
                <c:pt idx="19">
                  <c:v>2.768192</c:v>
                </c:pt>
                <c:pt idx="20">
                  <c:v>2.538227</c:v>
                </c:pt>
                <c:pt idx="21">
                  <c:v>2.5020389999999999</c:v>
                </c:pt>
                <c:pt idx="22">
                  <c:v>2.3832080000000002</c:v>
                </c:pt>
                <c:pt idx="23">
                  <c:v>2.415114</c:v>
                </c:pt>
                <c:pt idx="24">
                  <c:v>2.6974179999999999</c:v>
                </c:pt>
                <c:pt idx="25">
                  <c:v>2.56549</c:v>
                </c:pt>
                <c:pt idx="26">
                  <c:v>2.6637719999999998</c:v>
                </c:pt>
                <c:pt idx="27">
                  <c:v>2.348185</c:v>
                </c:pt>
                <c:pt idx="28">
                  <c:v>2.236021</c:v>
                </c:pt>
                <c:pt idx="29">
                  <c:v>2.7240570000000002</c:v>
                </c:pt>
                <c:pt idx="30">
                  <c:v>2.321977</c:v>
                </c:pt>
                <c:pt idx="31">
                  <c:v>2.8247499999999999</c:v>
                </c:pt>
                <c:pt idx="32">
                  <c:v>2.5744560000000001</c:v>
                </c:pt>
                <c:pt idx="33">
                  <c:v>2.547625</c:v>
                </c:pt>
                <c:pt idx="34">
                  <c:v>2.6879390000000001</c:v>
                </c:pt>
                <c:pt idx="35">
                  <c:v>2.5416449999999999</c:v>
                </c:pt>
                <c:pt idx="36">
                  <c:v>2.6631559999999999</c:v>
                </c:pt>
                <c:pt idx="37">
                  <c:v>2.290654</c:v>
                </c:pt>
                <c:pt idx="38">
                  <c:v>2.256812</c:v>
                </c:pt>
                <c:pt idx="39">
                  <c:v>2.386949</c:v>
                </c:pt>
                <c:pt idx="40">
                  <c:v>2.2540650000000002</c:v>
                </c:pt>
                <c:pt idx="41">
                  <c:v>2.31312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F81-40FB-B313-8B43439AD6C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omen 75-84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4.5999999999999996</c:v>
                </c:pt>
                <c:pt idx="1">
                  <c:v>6.8</c:v>
                </c:pt>
                <c:pt idx="2">
                  <c:v>6.5</c:v>
                </c:pt>
                <c:pt idx="3">
                  <c:v>2.6</c:v>
                </c:pt>
                <c:pt idx="4">
                  <c:v>4.3</c:v>
                </c:pt>
                <c:pt idx="5">
                  <c:v>2.9</c:v>
                </c:pt>
                <c:pt idx="6">
                  <c:v>2.9</c:v>
                </c:pt>
                <c:pt idx="7">
                  <c:v>4.7</c:v>
                </c:pt>
                <c:pt idx="8">
                  <c:v>4.5999999999999996</c:v>
                </c:pt>
                <c:pt idx="9">
                  <c:v>3.1</c:v>
                </c:pt>
                <c:pt idx="10">
                  <c:v>5.7</c:v>
                </c:pt>
                <c:pt idx="11">
                  <c:v>3.6</c:v>
                </c:pt>
                <c:pt idx="12">
                  <c:v>3.1</c:v>
                </c:pt>
                <c:pt idx="13">
                  <c:v>3.7</c:v>
                </c:pt>
                <c:pt idx="14">
                  <c:v>3.1</c:v>
                </c:pt>
                <c:pt idx="15">
                  <c:v>4.0999999999999996</c:v>
                </c:pt>
                <c:pt idx="16">
                  <c:v>4.0999999999999996</c:v>
                </c:pt>
                <c:pt idx="17">
                  <c:v>5.3</c:v>
                </c:pt>
                <c:pt idx="18">
                  <c:v>4.0999999999999996</c:v>
                </c:pt>
                <c:pt idx="19">
                  <c:v>3.5</c:v>
                </c:pt>
                <c:pt idx="20">
                  <c:v>3.9</c:v>
                </c:pt>
                <c:pt idx="21">
                  <c:v>5.5</c:v>
                </c:pt>
                <c:pt idx="22">
                  <c:v>3.1</c:v>
                </c:pt>
                <c:pt idx="23">
                  <c:v>3.5</c:v>
                </c:pt>
                <c:pt idx="24">
                  <c:v>3.6</c:v>
                </c:pt>
                <c:pt idx="25">
                  <c:v>3</c:v>
                </c:pt>
                <c:pt idx="26">
                  <c:v>3.8</c:v>
                </c:pt>
                <c:pt idx="27">
                  <c:v>3.1</c:v>
                </c:pt>
                <c:pt idx="28">
                  <c:v>2.4</c:v>
                </c:pt>
                <c:pt idx="29">
                  <c:v>2.7</c:v>
                </c:pt>
                <c:pt idx="30">
                  <c:v>3.6</c:v>
                </c:pt>
                <c:pt idx="31">
                  <c:v>4.2</c:v>
                </c:pt>
                <c:pt idx="32">
                  <c:v>3.8</c:v>
                </c:pt>
                <c:pt idx="33">
                  <c:v>5.5</c:v>
                </c:pt>
                <c:pt idx="34">
                  <c:v>3.3</c:v>
                </c:pt>
                <c:pt idx="35">
                  <c:v>3.7</c:v>
                </c:pt>
                <c:pt idx="36">
                  <c:v>3.7</c:v>
                </c:pt>
                <c:pt idx="37">
                  <c:v>4.5</c:v>
                </c:pt>
                <c:pt idx="38">
                  <c:v>3.6</c:v>
                </c:pt>
                <c:pt idx="39">
                  <c:v>4</c:v>
                </c:pt>
                <c:pt idx="40">
                  <c:v>3.4</c:v>
                </c:pt>
                <c:pt idx="41">
                  <c:v>3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F81-40FB-B313-8B43439AD6C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men ≥85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0</c:v>
                </c:pt>
                <c:pt idx="1">
                  <c:v>3.9</c:v>
                </c:pt>
                <c:pt idx="2">
                  <c:v>3.5</c:v>
                </c:pt>
                <c:pt idx="3">
                  <c:v>2.5</c:v>
                </c:pt>
                <c:pt idx="4">
                  <c:v>8</c:v>
                </c:pt>
                <c:pt idx="5">
                  <c:v>3.8</c:v>
                </c:pt>
                <c:pt idx="6">
                  <c:v>4.3</c:v>
                </c:pt>
                <c:pt idx="7">
                  <c:v>3.4</c:v>
                </c:pt>
                <c:pt idx="8">
                  <c:v>5.8</c:v>
                </c:pt>
                <c:pt idx="9">
                  <c:v>1.9</c:v>
                </c:pt>
                <c:pt idx="10">
                  <c:v>1.2</c:v>
                </c:pt>
                <c:pt idx="11">
                  <c:v>2.2999999999999998</c:v>
                </c:pt>
                <c:pt idx="12">
                  <c:v>4.5</c:v>
                </c:pt>
                <c:pt idx="13">
                  <c:v>2.2000000000000002</c:v>
                </c:pt>
                <c:pt idx="14">
                  <c:v>1.1000000000000001</c:v>
                </c:pt>
                <c:pt idx="15">
                  <c:v>2.6</c:v>
                </c:pt>
                <c:pt idx="16">
                  <c:v>2.1</c:v>
                </c:pt>
                <c:pt idx="17">
                  <c:v>3</c:v>
                </c:pt>
                <c:pt idx="18">
                  <c:v>4.3</c:v>
                </c:pt>
                <c:pt idx="19">
                  <c:v>2.2999999999999998</c:v>
                </c:pt>
                <c:pt idx="20">
                  <c:v>2.2000000000000002</c:v>
                </c:pt>
                <c:pt idx="21">
                  <c:v>3.4</c:v>
                </c:pt>
                <c:pt idx="22">
                  <c:v>2.5</c:v>
                </c:pt>
                <c:pt idx="23">
                  <c:v>3.2</c:v>
                </c:pt>
                <c:pt idx="24">
                  <c:v>3.5</c:v>
                </c:pt>
                <c:pt idx="25">
                  <c:v>0.8</c:v>
                </c:pt>
                <c:pt idx="26">
                  <c:v>3.7</c:v>
                </c:pt>
                <c:pt idx="27">
                  <c:v>2.5</c:v>
                </c:pt>
                <c:pt idx="28">
                  <c:v>2.1</c:v>
                </c:pt>
                <c:pt idx="29">
                  <c:v>2.8</c:v>
                </c:pt>
                <c:pt idx="30">
                  <c:v>3.4</c:v>
                </c:pt>
                <c:pt idx="31">
                  <c:v>3.7</c:v>
                </c:pt>
                <c:pt idx="32">
                  <c:v>2.2999999999999998</c:v>
                </c:pt>
                <c:pt idx="33">
                  <c:v>4.4000000000000004</c:v>
                </c:pt>
                <c:pt idx="34">
                  <c:v>4.5999999999999996</c:v>
                </c:pt>
                <c:pt idx="35">
                  <c:v>2.4</c:v>
                </c:pt>
                <c:pt idx="36">
                  <c:v>3.8</c:v>
                </c:pt>
                <c:pt idx="37">
                  <c:v>2.5</c:v>
                </c:pt>
                <c:pt idx="38">
                  <c:v>2.8</c:v>
                </c:pt>
                <c:pt idx="39">
                  <c:v>0.8</c:v>
                </c:pt>
                <c:pt idx="40">
                  <c:v>2.9</c:v>
                </c:pt>
                <c:pt idx="41">
                  <c:v>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3B2-4D86-A165-6310D06C44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5612816"/>
        <c:axId val="845598952"/>
      </c:lineChart>
      <c:catAx>
        <c:axId val="845612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598952"/>
        <c:crosses val="autoZero"/>
        <c:auto val="1"/>
        <c:lblAlgn val="ctr"/>
        <c:lblOffset val="100"/>
        <c:noMultiLvlLbl val="0"/>
      </c:catAx>
      <c:valAx>
        <c:axId val="845598952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12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205673758865249"/>
          <c:y val="0.83212498027910431"/>
          <c:w val="0.75613540328735507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. Non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Hodgkin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Lymphoma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0809506524450403"/>
          <c:y val="4.2095147942572826E-4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8.1725256417415917E-2"/>
          <c:y val="9.9271402550091092E-2"/>
          <c:w val="0.8764991809534447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 &lt;75</c:v>
                </c:pt>
              </c:strCache>
            </c:strRef>
          </c:tx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6.2876960000000004</c:v>
                </c:pt>
                <c:pt idx="1">
                  <c:v>6.5897290000000002</c:v>
                </c:pt>
                <c:pt idx="2">
                  <c:v>6.7707889999999997</c:v>
                </c:pt>
                <c:pt idx="3">
                  <c:v>7.3881139999999998</c:v>
                </c:pt>
                <c:pt idx="4">
                  <c:v>6.8146199999999997</c:v>
                </c:pt>
                <c:pt idx="5">
                  <c:v>6.9945300000000001</c:v>
                </c:pt>
                <c:pt idx="6">
                  <c:v>7.8138160000000001</c:v>
                </c:pt>
                <c:pt idx="7">
                  <c:v>7.563885</c:v>
                </c:pt>
                <c:pt idx="8">
                  <c:v>8.0286270000000002</c:v>
                </c:pt>
                <c:pt idx="9">
                  <c:v>8.272589</c:v>
                </c:pt>
                <c:pt idx="10">
                  <c:v>8.3306730000000009</c:v>
                </c:pt>
                <c:pt idx="11">
                  <c:v>9.1630160000000007</c:v>
                </c:pt>
                <c:pt idx="12">
                  <c:v>9.3393259999999998</c:v>
                </c:pt>
                <c:pt idx="13">
                  <c:v>9.1507149999999999</c:v>
                </c:pt>
                <c:pt idx="14">
                  <c:v>9.6151160000000004</c:v>
                </c:pt>
                <c:pt idx="15">
                  <c:v>10.202408</c:v>
                </c:pt>
                <c:pt idx="16">
                  <c:v>9.9566040000000005</c:v>
                </c:pt>
                <c:pt idx="17">
                  <c:v>10.741678</c:v>
                </c:pt>
                <c:pt idx="18">
                  <c:v>10.552381</c:v>
                </c:pt>
                <c:pt idx="19">
                  <c:v>10.68591</c:v>
                </c:pt>
                <c:pt idx="20">
                  <c:v>10.738654</c:v>
                </c:pt>
                <c:pt idx="21">
                  <c:v>11.343137</c:v>
                </c:pt>
                <c:pt idx="22">
                  <c:v>11.176999</c:v>
                </c:pt>
                <c:pt idx="23">
                  <c:v>11.073378999999999</c:v>
                </c:pt>
                <c:pt idx="24">
                  <c:v>11.919013</c:v>
                </c:pt>
                <c:pt idx="25">
                  <c:v>11.838248999999999</c:v>
                </c:pt>
                <c:pt idx="26">
                  <c:v>11.580228</c:v>
                </c:pt>
                <c:pt idx="27">
                  <c:v>11.203293</c:v>
                </c:pt>
                <c:pt idx="28">
                  <c:v>11.650847000000001</c:v>
                </c:pt>
                <c:pt idx="29">
                  <c:v>12.527542</c:v>
                </c:pt>
                <c:pt idx="30">
                  <c:v>12.829119</c:v>
                </c:pt>
                <c:pt idx="31">
                  <c:v>12.973782</c:v>
                </c:pt>
                <c:pt idx="32">
                  <c:v>12.558133</c:v>
                </c:pt>
                <c:pt idx="33">
                  <c:v>13.033832</c:v>
                </c:pt>
                <c:pt idx="34">
                  <c:v>12.839036</c:v>
                </c:pt>
                <c:pt idx="35">
                  <c:v>12.789975</c:v>
                </c:pt>
                <c:pt idx="36">
                  <c:v>13.212785999999999</c:v>
                </c:pt>
                <c:pt idx="37">
                  <c:v>13.532368</c:v>
                </c:pt>
                <c:pt idx="38">
                  <c:v>13.049001000000001</c:v>
                </c:pt>
                <c:pt idx="39">
                  <c:v>13.461534</c:v>
                </c:pt>
                <c:pt idx="40">
                  <c:v>13.261296</c:v>
                </c:pt>
                <c:pt idx="41">
                  <c:v>13.5472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7D-44E8-862E-A8B6B513C35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omen 75-84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42.2</c:v>
                </c:pt>
                <c:pt idx="1">
                  <c:v>44.1</c:v>
                </c:pt>
                <c:pt idx="2">
                  <c:v>43.5</c:v>
                </c:pt>
                <c:pt idx="3">
                  <c:v>47.3</c:v>
                </c:pt>
                <c:pt idx="4">
                  <c:v>49.8</c:v>
                </c:pt>
                <c:pt idx="5">
                  <c:v>54.9</c:v>
                </c:pt>
                <c:pt idx="6">
                  <c:v>60</c:v>
                </c:pt>
                <c:pt idx="7">
                  <c:v>58.3</c:v>
                </c:pt>
                <c:pt idx="8">
                  <c:v>66.400000000000006</c:v>
                </c:pt>
                <c:pt idx="9">
                  <c:v>60.6</c:v>
                </c:pt>
                <c:pt idx="10">
                  <c:v>66.5</c:v>
                </c:pt>
                <c:pt idx="11">
                  <c:v>66.599999999999994</c:v>
                </c:pt>
                <c:pt idx="12">
                  <c:v>71.3</c:v>
                </c:pt>
                <c:pt idx="13">
                  <c:v>69.2</c:v>
                </c:pt>
                <c:pt idx="14">
                  <c:v>74.7</c:v>
                </c:pt>
                <c:pt idx="15">
                  <c:v>72.099999999999994</c:v>
                </c:pt>
                <c:pt idx="16">
                  <c:v>78.7</c:v>
                </c:pt>
                <c:pt idx="17">
                  <c:v>77.400000000000006</c:v>
                </c:pt>
                <c:pt idx="18">
                  <c:v>78</c:v>
                </c:pt>
                <c:pt idx="19">
                  <c:v>77</c:v>
                </c:pt>
                <c:pt idx="20">
                  <c:v>84.3</c:v>
                </c:pt>
                <c:pt idx="21">
                  <c:v>85.8</c:v>
                </c:pt>
                <c:pt idx="22">
                  <c:v>78.900000000000006</c:v>
                </c:pt>
                <c:pt idx="23">
                  <c:v>83.3</c:v>
                </c:pt>
                <c:pt idx="24">
                  <c:v>86.8</c:v>
                </c:pt>
                <c:pt idx="25">
                  <c:v>95.1</c:v>
                </c:pt>
                <c:pt idx="26">
                  <c:v>89.7</c:v>
                </c:pt>
                <c:pt idx="27">
                  <c:v>90.6</c:v>
                </c:pt>
                <c:pt idx="28">
                  <c:v>87.9</c:v>
                </c:pt>
                <c:pt idx="29">
                  <c:v>87.4</c:v>
                </c:pt>
                <c:pt idx="30">
                  <c:v>96.6</c:v>
                </c:pt>
                <c:pt idx="31">
                  <c:v>102.7</c:v>
                </c:pt>
                <c:pt idx="32">
                  <c:v>91.2</c:v>
                </c:pt>
                <c:pt idx="33">
                  <c:v>92</c:v>
                </c:pt>
                <c:pt idx="34">
                  <c:v>102.5</c:v>
                </c:pt>
                <c:pt idx="35">
                  <c:v>94.4</c:v>
                </c:pt>
                <c:pt idx="36">
                  <c:v>100.5</c:v>
                </c:pt>
                <c:pt idx="37">
                  <c:v>94.9</c:v>
                </c:pt>
                <c:pt idx="38">
                  <c:v>94.9</c:v>
                </c:pt>
                <c:pt idx="39">
                  <c:v>93.9</c:v>
                </c:pt>
                <c:pt idx="40">
                  <c:v>91.3</c:v>
                </c:pt>
                <c:pt idx="41">
                  <c:v>9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7D-44E8-862E-A8B6B513C35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men ≥85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33.700000000000003</c:v>
                </c:pt>
                <c:pt idx="1">
                  <c:v>35.1</c:v>
                </c:pt>
                <c:pt idx="2">
                  <c:v>52.1</c:v>
                </c:pt>
                <c:pt idx="3">
                  <c:v>35.6</c:v>
                </c:pt>
                <c:pt idx="4">
                  <c:v>55.7</c:v>
                </c:pt>
                <c:pt idx="5">
                  <c:v>51.9</c:v>
                </c:pt>
                <c:pt idx="6">
                  <c:v>58.2</c:v>
                </c:pt>
                <c:pt idx="7">
                  <c:v>52.8</c:v>
                </c:pt>
                <c:pt idx="8">
                  <c:v>63.7</c:v>
                </c:pt>
                <c:pt idx="9">
                  <c:v>66.3</c:v>
                </c:pt>
                <c:pt idx="10">
                  <c:v>59.1</c:v>
                </c:pt>
                <c:pt idx="11">
                  <c:v>69.5</c:v>
                </c:pt>
                <c:pt idx="12">
                  <c:v>69.3</c:v>
                </c:pt>
                <c:pt idx="13">
                  <c:v>81.900000000000006</c:v>
                </c:pt>
                <c:pt idx="14">
                  <c:v>65.7</c:v>
                </c:pt>
                <c:pt idx="15">
                  <c:v>73.8</c:v>
                </c:pt>
                <c:pt idx="16">
                  <c:v>61</c:v>
                </c:pt>
                <c:pt idx="17">
                  <c:v>80.099999999999994</c:v>
                </c:pt>
                <c:pt idx="18">
                  <c:v>77.5</c:v>
                </c:pt>
                <c:pt idx="19">
                  <c:v>86.2</c:v>
                </c:pt>
                <c:pt idx="20">
                  <c:v>68.900000000000006</c:v>
                </c:pt>
                <c:pt idx="21">
                  <c:v>78.400000000000006</c:v>
                </c:pt>
                <c:pt idx="22">
                  <c:v>87.1</c:v>
                </c:pt>
                <c:pt idx="23">
                  <c:v>80</c:v>
                </c:pt>
                <c:pt idx="24">
                  <c:v>80.2</c:v>
                </c:pt>
                <c:pt idx="25">
                  <c:v>88.2</c:v>
                </c:pt>
                <c:pt idx="26">
                  <c:v>86.7</c:v>
                </c:pt>
                <c:pt idx="27">
                  <c:v>96</c:v>
                </c:pt>
                <c:pt idx="28">
                  <c:v>100.1</c:v>
                </c:pt>
                <c:pt idx="29">
                  <c:v>96.9</c:v>
                </c:pt>
                <c:pt idx="30">
                  <c:v>89.2</c:v>
                </c:pt>
                <c:pt idx="31">
                  <c:v>97.2</c:v>
                </c:pt>
                <c:pt idx="32">
                  <c:v>105.5</c:v>
                </c:pt>
                <c:pt idx="33">
                  <c:v>94.5</c:v>
                </c:pt>
                <c:pt idx="34">
                  <c:v>95</c:v>
                </c:pt>
                <c:pt idx="35">
                  <c:v>104.5</c:v>
                </c:pt>
                <c:pt idx="36">
                  <c:v>93.9</c:v>
                </c:pt>
                <c:pt idx="37">
                  <c:v>97</c:v>
                </c:pt>
                <c:pt idx="38">
                  <c:v>83.3</c:v>
                </c:pt>
                <c:pt idx="39">
                  <c:v>86</c:v>
                </c:pt>
                <c:pt idx="40">
                  <c:v>86.8</c:v>
                </c:pt>
                <c:pt idx="41">
                  <c:v>8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D4-4508-A14A-E1E963C397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5599736"/>
        <c:axId val="845600128"/>
      </c:lineChart>
      <c:catAx>
        <c:axId val="845599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00128"/>
        <c:crosses val="autoZero"/>
        <c:auto val="1"/>
        <c:lblAlgn val="ctr"/>
        <c:lblOffset val="100"/>
        <c:noMultiLvlLbl val="0"/>
      </c:catAx>
      <c:valAx>
        <c:axId val="845600128"/>
        <c:scaling>
          <c:orientation val="minMax"/>
          <c:max val="2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599736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205673758865249"/>
          <c:y val="0.82757124621717371"/>
          <c:w val="0.75613540328735507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. Myeloma</a:t>
            </a:r>
          </a:p>
        </c:rich>
      </c:tx>
      <c:layout>
        <c:manualLayout>
          <c:xMode val="edge"/>
          <c:yMode val="edge"/>
          <c:x val="0.40644929357234599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1382466819307155E-2"/>
          <c:y val="7.650273224043716E-2"/>
          <c:w val="0.88979705329387015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 &lt;75</c:v>
                </c:pt>
              </c:strCache>
            </c:strRef>
          </c:tx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2.522608</c:v>
                </c:pt>
                <c:pt idx="1">
                  <c:v>2.5328240000000002</c:v>
                </c:pt>
                <c:pt idx="2">
                  <c:v>2.3908719999999999</c:v>
                </c:pt>
                <c:pt idx="3">
                  <c:v>2.991139</c:v>
                </c:pt>
                <c:pt idx="4">
                  <c:v>2.6210079999999998</c:v>
                </c:pt>
                <c:pt idx="5">
                  <c:v>2.5666199999999999</c:v>
                </c:pt>
                <c:pt idx="6">
                  <c:v>2.5205860000000002</c:v>
                </c:pt>
                <c:pt idx="7">
                  <c:v>2.8184819999999999</c:v>
                </c:pt>
                <c:pt idx="8">
                  <c:v>2.6857329999999999</c:v>
                </c:pt>
                <c:pt idx="9">
                  <c:v>3.25976</c:v>
                </c:pt>
                <c:pt idx="10">
                  <c:v>2.5039090000000002</c:v>
                </c:pt>
                <c:pt idx="11">
                  <c:v>2.820827</c:v>
                </c:pt>
                <c:pt idx="12">
                  <c:v>2.5639180000000001</c:v>
                </c:pt>
                <c:pt idx="13">
                  <c:v>3.0471789999999999</c:v>
                </c:pt>
                <c:pt idx="14">
                  <c:v>3.2383929999999999</c:v>
                </c:pt>
                <c:pt idx="15">
                  <c:v>3.0372889999999999</c:v>
                </c:pt>
                <c:pt idx="16">
                  <c:v>2.562821</c:v>
                </c:pt>
                <c:pt idx="17">
                  <c:v>2.9921350000000002</c:v>
                </c:pt>
                <c:pt idx="18">
                  <c:v>3.1021040000000002</c:v>
                </c:pt>
                <c:pt idx="19">
                  <c:v>3.3183919999999998</c:v>
                </c:pt>
                <c:pt idx="20">
                  <c:v>2.8098770000000002</c:v>
                </c:pt>
                <c:pt idx="21">
                  <c:v>3.5011749999999999</c:v>
                </c:pt>
                <c:pt idx="22">
                  <c:v>3.0890369999999998</c:v>
                </c:pt>
                <c:pt idx="23">
                  <c:v>2.9572820000000002</c:v>
                </c:pt>
                <c:pt idx="24">
                  <c:v>3.225527</c:v>
                </c:pt>
                <c:pt idx="25">
                  <c:v>3.2651690000000002</c:v>
                </c:pt>
                <c:pt idx="26">
                  <c:v>2.9269590000000001</c:v>
                </c:pt>
                <c:pt idx="27">
                  <c:v>3.2811340000000002</c:v>
                </c:pt>
                <c:pt idx="28">
                  <c:v>3.2402690000000001</c:v>
                </c:pt>
                <c:pt idx="29">
                  <c:v>3.0831019999999998</c:v>
                </c:pt>
                <c:pt idx="30">
                  <c:v>3.238343</c:v>
                </c:pt>
                <c:pt idx="31">
                  <c:v>3.3804379999999998</c:v>
                </c:pt>
                <c:pt idx="32">
                  <c:v>3.47858</c:v>
                </c:pt>
                <c:pt idx="33">
                  <c:v>3.5939709999999998</c:v>
                </c:pt>
                <c:pt idx="34">
                  <c:v>3.3111199999999998</c:v>
                </c:pt>
                <c:pt idx="35">
                  <c:v>4.0874410000000001</c:v>
                </c:pt>
                <c:pt idx="36">
                  <c:v>3.8843830000000001</c:v>
                </c:pt>
                <c:pt idx="37">
                  <c:v>4.0779480000000001</c:v>
                </c:pt>
                <c:pt idx="38">
                  <c:v>4.3978900000000003</c:v>
                </c:pt>
                <c:pt idx="39">
                  <c:v>4.3151460000000004</c:v>
                </c:pt>
                <c:pt idx="40">
                  <c:v>4.5223509999999996</c:v>
                </c:pt>
                <c:pt idx="41">
                  <c:v>4.14669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92-48EA-BE95-5B2EC1439B3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omen 75-84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23.7</c:v>
                </c:pt>
                <c:pt idx="1">
                  <c:v>23.3</c:v>
                </c:pt>
                <c:pt idx="2">
                  <c:v>26.1</c:v>
                </c:pt>
                <c:pt idx="3">
                  <c:v>27.1</c:v>
                </c:pt>
                <c:pt idx="4">
                  <c:v>27.4</c:v>
                </c:pt>
                <c:pt idx="5">
                  <c:v>23.6</c:v>
                </c:pt>
                <c:pt idx="6">
                  <c:v>28.4</c:v>
                </c:pt>
                <c:pt idx="7">
                  <c:v>25.3</c:v>
                </c:pt>
                <c:pt idx="8">
                  <c:v>28.7</c:v>
                </c:pt>
                <c:pt idx="9">
                  <c:v>26.4</c:v>
                </c:pt>
                <c:pt idx="10">
                  <c:v>32.6</c:v>
                </c:pt>
                <c:pt idx="11">
                  <c:v>29</c:v>
                </c:pt>
                <c:pt idx="12">
                  <c:v>31.2</c:v>
                </c:pt>
                <c:pt idx="13">
                  <c:v>28.6</c:v>
                </c:pt>
                <c:pt idx="14">
                  <c:v>34.9</c:v>
                </c:pt>
                <c:pt idx="15">
                  <c:v>31.5</c:v>
                </c:pt>
                <c:pt idx="16">
                  <c:v>34.9</c:v>
                </c:pt>
                <c:pt idx="17">
                  <c:v>31.3</c:v>
                </c:pt>
                <c:pt idx="18">
                  <c:v>31.7</c:v>
                </c:pt>
                <c:pt idx="19">
                  <c:v>31.1</c:v>
                </c:pt>
                <c:pt idx="20">
                  <c:v>27</c:v>
                </c:pt>
                <c:pt idx="21">
                  <c:v>29.1</c:v>
                </c:pt>
                <c:pt idx="22">
                  <c:v>30.8</c:v>
                </c:pt>
                <c:pt idx="23">
                  <c:v>33.200000000000003</c:v>
                </c:pt>
                <c:pt idx="24">
                  <c:v>39</c:v>
                </c:pt>
                <c:pt idx="25">
                  <c:v>29.8</c:v>
                </c:pt>
                <c:pt idx="26">
                  <c:v>30.3</c:v>
                </c:pt>
                <c:pt idx="27">
                  <c:v>32.1</c:v>
                </c:pt>
                <c:pt idx="28">
                  <c:v>30.7</c:v>
                </c:pt>
                <c:pt idx="29">
                  <c:v>31</c:v>
                </c:pt>
                <c:pt idx="30">
                  <c:v>31.5</c:v>
                </c:pt>
                <c:pt idx="31">
                  <c:v>29.1</c:v>
                </c:pt>
                <c:pt idx="32">
                  <c:v>32.1</c:v>
                </c:pt>
                <c:pt idx="33">
                  <c:v>30.6</c:v>
                </c:pt>
                <c:pt idx="34">
                  <c:v>29.4</c:v>
                </c:pt>
                <c:pt idx="35">
                  <c:v>28.9</c:v>
                </c:pt>
                <c:pt idx="36">
                  <c:v>35</c:v>
                </c:pt>
                <c:pt idx="37">
                  <c:v>37</c:v>
                </c:pt>
                <c:pt idx="38">
                  <c:v>37.5</c:v>
                </c:pt>
                <c:pt idx="39">
                  <c:v>31.5</c:v>
                </c:pt>
                <c:pt idx="40">
                  <c:v>33.9</c:v>
                </c:pt>
                <c:pt idx="41">
                  <c:v>35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92-48EA-BE95-5B2EC1439B3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men ≥85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22.9</c:v>
                </c:pt>
                <c:pt idx="1">
                  <c:v>27.3</c:v>
                </c:pt>
                <c:pt idx="2">
                  <c:v>19.100000000000001</c:v>
                </c:pt>
                <c:pt idx="3">
                  <c:v>12.7</c:v>
                </c:pt>
                <c:pt idx="4">
                  <c:v>25.5</c:v>
                </c:pt>
                <c:pt idx="5">
                  <c:v>25.6</c:v>
                </c:pt>
                <c:pt idx="6">
                  <c:v>27.7</c:v>
                </c:pt>
                <c:pt idx="7">
                  <c:v>21.7</c:v>
                </c:pt>
                <c:pt idx="8">
                  <c:v>30.5</c:v>
                </c:pt>
                <c:pt idx="9">
                  <c:v>25.7</c:v>
                </c:pt>
                <c:pt idx="10">
                  <c:v>27.1</c:v>
                </c:pt>
                <c:pt idx="11">
                  <c:v>27.4</c:v>
                </c:pt>
                <c:pt idx="12">
                  <c:v>37.5</c:v>
                </c:pt>
                <c:pt idx="13">
                  <c:v>33.200000000000003</c:v>
                </c:pt>
                <c:pt idx="14">
                  <c:v>26.9</c:v>
                </c:pt>
                <c:pt idx="15">
                  <c:v>15.8</c:v>
                </c:pt>
                <c:pt idx="16">
                  <c:v>33.299999999999997</c:v>
                </c:pt>
                <c:pt idx="17">
                  <c:v>23.9</c:v>
                </c:pt>
                <c:pt idx="18">
                  <c:v>35.4</c:v>
                </c:pt>
                <c:pt idx="19">
                  <c:v>35.5</c:v>
                </c:pt>
                <c:pt idx="20">
                  <c:v>30.7</c:v>
                </c:pt>
                <c:pt idx="21">
                  <c:v>31.4</c:v>
                </c:pt>
                <c:pt idx="22">
                  <c:v>27.9</c:v>
                </c:pt>
                <c:pt idx="23">
                  <c:v>32.299999999999997</c:v>
                </c:pt>
                <c:pt idx="24">
                  <c:v>29.5</c:v>
                </c:pt>
                <c:pt idx="25">
                  <c:v>32.799999999999997</c:v>
                </c:pt>
                <c:pt idx="26">
                  <c:v>27.9</c:v>
                </c:pt>
                <c:pt idx="27">
                  <c:v>30.9</c:v>
                </c:pt>
                <c:pt idx="28">
                  <c:v>28.6</c:v>
                </c:pt>
                <c:pt idx="29">
                  <c:v>27.8</c:v>
                </c:pt>
                <c:pt idx="30">
                  <c:v>27.5</c:v>
                </c:pt>
                <c:pt idx="31">
                  <c:v>28.1</c:v>
                </c:pt>
                <c:pt idx="32">
                  <c:v>32.5</c:v>
                </c:pt>
                <c:pt idx="33">
                  <c:v>34.299999999999997</c:v>
                </c:pt>
                <c:pt idx="34">
                  <c:v>28.9</c:v>
                </c:pt>
                <c:pt idx="35">
                  <c:v>32.299999999999997</c:v>
                </c:pt>
                <c:pt idx="36">
                  <c:v>28.8</c:v>
                </c:pt>
                <c:pt idx="37">
                  <c:v>28.5</c:v>
                </c:pt>
                <c:pt idx="38">
                  <c:v>35.4</c:v>
                </c:pt>
                <c:pt idx="39">
                  <c:v>28.9</c:v>
                </c:pt>
                <c:pt idx="40">
                  <c:v>29</c:v>
                </c:pt>
                <c:pt idx="41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DA4-40A5-8252-42F30C47D0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5680560"/>
        <c:axId val="845680952"/>
      </c:lineChart>
      <c:catAx>
        <c:axId val="845680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80952"/>
        <c:crosses val="autoZero"/>
        <c:auto val="1"/>
        <c:lblAlgn val="ctr"/>
        <c:lblOffset val="100"/>
        <c:noMultiLvlLbl val="0"/>
      </c:catAx>
      <c:valAx>
        <c:axId val="845680952"/>
        <c:scaling>
          <c:orientation val="minMax"/>
          <c:max val="8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80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501182033096927"/>
          <c:y val="0.79569510778365804"/>
          <c:w val="0.75613540328735507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. Acute Lymphocytic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Leukemia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003276186221403"/>
          <c:y val="3.6612738981397809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8427384076990394E-2"/>
          <c:y val="8.105646630236793E-2"/>
          <c:w val="0.88979705329387015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 &lt;75</c:v>
                </c:pt>
              </c:strCache>
            </c:strRef>
          </c:tx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0.76556800000000003</c:v>
                </c:pt>
                <c:pt idx="1">
                  <c:v>1.0087440000000001</c:v>
                </c:pt>
                <c:pt idx="2">
                  <c:v>0.74338000000000004</c:v>
                </c:pt>
                <c:pt idx="3">
                  <c:v>0.95716500000000004</c:v>
                </c:pt>
                <c:pt idx="4">
                  <c:v>0.85059099999999999</c:v>
                </c:pt>
                <c:pt idx="5">
                  <c:v>0.84247799999999995</c:v>
                </c:pt>
                <c:pt idx="6">
                  <c:v>0.88220500000000002</c:v>
                </c:pt>
                <c:pt idx="7">
                  <c:v>0.84362700000000002</c:v>
                </c:pt>
                <c:pt idx="8">
                  <c:v>1.1714370000000001</c:v>
                </c:pt>
                <c:pt idx="9">
                  <c:v>0.90969999999999995</c:v>
                </c:pt>
                <c:pt idx="10">
                  <c:v>1.0354509999999999</c:v>
                </c:pt>
                <c:pt idx="11">
                  <c:v>1.204923</c:v>
                </c:pt>
                <c:pt idx="12">
                  <c:v>1.082954</c:v>
                </c:pt>
                <c:pt idx="13">
                  <c:v>0.96371600000000002</c:v>
                </c:pt>
                <c:pt idx="14">
                  <c:v>1.1734629999999999</c:v>
                </c:pt>
                <c:pt idx="15">
                  <c:v>1.054489</c:v>
                </c:pt>
                <c:pt idx="16">
                  <c:v>1.401961</c:v>
                </c:pt>
                <c:pt idx="17">
                  <c:v>1.147427</c:v>
                </c:pt>
                <c:pt idx="18">
                  <c:v>1.0107980000000001</c:v>
                </c:pt>
                <c:pt idx="19">
                  <c:v>1.1003989999999999</c:v>
                </c:pt>
                <c:pt idx="20">
                  <c:v>1.0186869999999999</c:v>
                </c:pt>
                <c:pt idx="21">
                  <c:v>0.93196800000000002</c:v>
                </c:pt>
                <c:pt idx="22">
                  <c:v>1.195756</c:v>
                </c:pt>
                <c:pt idx="23">
                  <c:v>1.2157720000000001</c:v>
                </c:pt>
                <c:pt idx="24">
                  <c:v>1.121216</c:v>
                </c:pt>
                <c:pt idx="25">
                  <c:v>1.2706820000000001</c:v>
                </c:pt>
                <c:pt idx="26">
                  <c:v>1.1723779999999999</c:v>
                </c:pt>
                <c:pt idx="27">
                  <c:v>1.2808280000000001</c:v>
                </c:pt>
                <c:pt idx="28">
                  <c:v>1.2003900000000001</c:v>
                </c:pt>
                <c:pt idx="29">
                  <c:v>1.1629929999999999</c:v>
                </c:pt>
                <c:pt idx="30">
                  <c:v>1.2114659999999999</c:v>
                </c:pt>
                <c:pt idx="31">
                  <c:v>1.3429139999999999</c:v>
                </c:pt>
                <c:pt idx="32">
                  <c:v>1.3025519999999999</c:v>
                </c:pt>
                <c:pt idx="33">
                  <c:v>1.26623</c:v>
                </c:pt>
                <c:pt idx="34">
                  <c:v>1.3064279999999999</c:v>
                </c:pt>
                <c:pt idx="35">
                  <c:v>1.092462</c:v>
                </c:pt>
                <c:pt idx="36">
                  <c:v>1.3242210000000001</c:v>
                </c:pt>
                <c:pt idx="37">
                  <c:v>1.356884</c:v>
                </c:pt>
                <c:pt idx="38">
                  <c:v>1.6058079999999999</c:v>
                </c:pt>
                <c:pt idx="39">
                  <c:v>1.390595</c:v>
                </c:pt>
                <c:pt idx="40">
                  <c:v>1.3581270000000001</c:v>
                </c:pt>
                <c:pt idx="41">
                  <c:v>1.35402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70-4B80-A7D3-643B8867B7D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omen 75-84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1.6</c:v>
                </c:pt>
                <c:pt idx="1">
                  <c:v>0.6</c:v>
                </c:pt>
                <c:pt idx="2">
                  <c:v>1.5</c:v>
                </c:pt>
                <c:pt idx="3">
                  <c:v>1.3</c:v>
                </c:pt>
                <c:pt idx="4">
                  <c:v>1.2</c:v>
                </c:pt>
                <c:pt idx="5">
                  <c:v>1</c:v>
                </c:pt>
                <c:pt idx="6">
                  <c:v>1.2</c:v>
                </c:pt>
                <c:pt idx="7">
                  <c:v>0.7</c:v>
                </c:pt>
                <c:pt idx="8">
                  <c:v>0.7</c:v>
                </c:pt>
                <c:pt idx="9">
                  <c:v>1.8</c:v>
                </c:pt>
                <c:pt idx="10">
                  <c:v>1.8</c:v>
                </c:pt>
                <c:pt idx="11">
                  <c:v>1.3</c:v>
                </c:pt>
                <c:pt idx="12">
                  <c:v>1.2</c:v>
                </c:pt>
                <c:pt idx="13">
                  <c:v>1</c:v>
                </c:pt>
                <c:pt idx="14">
                  <c:v>1.4</c:v>
                </c:pt>
                <c:pt idx="15">
                  <c:v>1.5</c:v>
                </c:pt>
                <c:pt idx="16">
                  <c:v>1.7</c:v>
                </c:pt>
                <c:pt idx="17">
                  <c:v>1.1000000000000001</c:v>
                </c:pt>
                <c:pt idx="18">
                  <c:v>1.8</c:v>
                </c:pt>
                <c:pt idx="19">
                  <c:v>1.6</c:v>
                </c:pt>
                <c:pt idx="20">
                  <c:v>1.2</c:v>
                </c:pt>
                <c:pt idx="21">
                  <c:v>0.8</c:v>
                </c:pt>
                <c:pt idx="22">
                  <c:v>1.3</c:v>
                </c:pt>
                <c:pt idx="23">
                  <c:v>1</c:v>
                </c:pt>
                <c:pt idx="24">
                  <c:v>1.4</c:v>
                </c:pt>
                <c:pt idx="25">
                  <c:v>1.7</c:v>
                </c:pt>
                <c:pt idx="26">
                  <c:v>0.4</c:v>
                </c:pt>
                <c:pt idx="27">
                  <c:v>0.6</c:v>
                </c:pt>
                <c:pt idx="28">
                  <c:v>1.7</c:v>
                </c:pt>
                <c:pt idx="29">
                  <c:v>1.2</c:v>
                </c:pt>
                <c:pt idx="30">
                  <c:v>0.8</c:v>
                </c:pt>
                <c:pt idx="31">
                  <c:v>1.5</c:v>
                </c:pt>
                <c:pt idx="32">
                  <c:v>0.7</c:v>
                </c:pt>
                <c:pt idx="33">
                  <c:v>1.1000000000000001</c:v>
                </c:pt>
                <c:pt idx="34">
                  <c:v>1.5</c:v>
                </c:pt>
                <c:pt idx="35">
                  <c:v>1.5</c:v>
                </c:pt>
                <c:pt idx="36">
                  <c:v>0.8</c:v>
                </c:pt>
                <c:pt idx="37">
                  <c:v>1.1000000000000001</c:v>
                </c:pt>
                <c:pt idx="38">
                  <c:v>2.2999999999999998</c:v>
                </c:pt>
                <c:pt idx="39">
                  <c:v>1.2</c:v>
                </c:pt>
                <c:pt idx="40">
                  <c:v>1.5</c:v>
                </c:pt>
                <c:pt idx="41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A70-4B80-A7D3-643B8867B7D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men ≥85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0</c:v>
                </c:pt>
                <c:pt idx="1">
                  <c:v>1.9</c:v>
                </c:pt>
                <c:pt idx="2">
                  <c:v>0.9</c:v>
                </c:pt>
                <c:pt idx="3">
                  <c:v>1.7</c:v>
                </c:pt>
                <c:pt idx="4">
                  <c:v>5.6</c:v>
                </c:pt>
                <c:pt idx="5">
                  <c:v>0.8</c:v>
                </c:pt>
                <c:pt idx="6">
                  <c:v>0.7</c:v>
                </c:pt>
                <c:pt idx="7">
                  <c:v>2.7</c:v>
                </c:pt>
                <c:pt idx="8">
                  <c:v>1.9</c:v>
                </c:pt>
                <c:pt idx="9">
                  <c:v>3.8</c:v>
                </c:pt>
                <c:pt idx="10">
                  <c:v>1.8</c:v>
                </c:pt>
                <c:pt idx="11">
                  <c:v>0.6</c:v>
                </c:pt>
                <c:pt idx="12">
                  <c:v>1.1000000000000001</c:v>
                </c:pt>
                <c:pt idx="13">
                  <c:v>1.1000000000000001</c:v>
                </c:pt>
                <c:pt idx="14">
                  <c:v>1.6</c:v>
                </c:pt>
                <c:pt idx="15">
                  <c:v>1.6</c:v>
                </c:pt>
                <c:pt idx="16">
                  <c:v>2.1</c:v>
                </c:pt>
                <c:pt idx="17">
                  <c:v>0.5</c:v>
                </c:pt>
                <c:pt idx="18">
                  <c:v>1.9</c:v>
                </c:pt>
                <c:pt idx="19">
                  <c:v>2.8</c:v>
                </c:pt>
                <c:pt idx="20">
                  <c:v>5.8</c:v>
                </c:pt>
                <c:pt idx="21">
                  <c:v>1.3</c:v>
                </c:pt>
                <c:pt idx="22">
                  <c:v>1.7</c:v>
                </c:pt>
                <c:pt idx="23">
                  <c:v>1.2</c:v>
                </c:pt>
                <c:pt idx="24">
                  <c:v>2</c:v>
                </c:pt>
                <c:pt idx="25">
                  <c:v>1.5</c:v>
                </c:pt>
                <c:pt idx="26">
                  <c:v>0.7</c:v>
                </c:pt>
                <c:pt idx="27">
                  <c:v>2.2000000000000002</c:v>
                </c:pt>
                <c:pt idx="28">
                  <c:v>2.1</c:v>
                </c:pt>
                <c:pt idx="29">
                  <c:v>1.4</c:v>
                </c:pt>
                <c:pt idx="30">
                  <c:v>1</c:v>
                </c:pt>
                <c:pt idx="31">
                  <c:v>2</c:v>
                </c:pt>
                <c:pt idx="32">
                  <c:v>0.7</c:v>
                </c:pt>
                <c:pt idx="33">
                  <c:v>1</c:v>
                </c:pt>
                <c:pt idx="34">
                  <c:v>2.5</c:v>
                </c:pt>
                <c:pt idx="35">
                  <c:v>1.8</c:v>
                </c:pt>
                <c:pt idx="36">
                  <c:v>1.7</c:v>
                </c:pt>
                <c:pt idx="37">
                  <c:v>1.1000000000000001</c:v>
                </c:pt>
                <c:pt idx="38">
                  <c:v>1.1000000000000001</c:v>
                </c:pt>
                <c:pt idx="39">
                  <c:v>1.1000000000000001</c:v>
                </c:pt>
                <c:pt idx="40">
                  <c:v>2.4</c:v>
                </c:pt>
                <c:pt idx="41">
                  <c:v>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96-4162-93E7-D2E8E95B60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5682128"/>
        <c:axId val="845698992"/>
      </c:lineChart>
      <c:catAx>
        <c:axId val="84568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98992"/>
        <c:crosses val="autoZero"/>
        <c:auto val="1"/>
        <c:lblAlgn val="ctr"/>
        <c:lblOffset val="100"/>
        <c:noMultiLvlLbl val="0"/>
      </c:catAx>
      <c:valAx>
        <c:axId val="845698992"/>
        <c:scaling>
          <c:orientation val="minMax"/>
          <c:max val="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8212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501182033096927"/>
          <c:y val="0.80935630996945052"/>
          <c:w val="0.75613540328735507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e. Acute Myeloid Leukemia</a:t>
            </a:r>
          </a:p>
        </c:rich>
      </c:tx>
      <c:layout>
        <c:manualLayout>
          <c:xMode val="edge"/>
          <c:yMode val="edge"/>
          <c:x val="0.29321052288676686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1382466819307155E-2"/>
          <c:y val="9.0163934426229497E-2"/>
          <c:w val="0.88979705329387015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 &lt;75</c:v>
                </c:pt>
              </c:strCache>
            </c:strRef>
          </c:tx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1.782141</c:v>
                </c:pt>
                <c:pt idx="1">
                  <c:v>1.7324079999999999</c:v>
                </c:pt>
                <c:pt idx="2">
                  <c:v>2.1397300000000001</c:v>
                </c:pt>
                <c:pt idx="3">
                  <c:v>1.9342699999999999</c:v>
                </c:pt>
                <c:pt idx="4">
                  <c:v>2.0077910000000001</c:v>
                </c:pt>
                <c:pt idx="5">
                  <c:v>1.753531</c:v>
                </c:pt>
                <c:pt idx="6">
                  <c:v>1.9098280000000001</c:v>
                </c:pt>
                <c:pt idx="7">
                  <c:v>1.6776679999999999</c:v>
                </c:pt>
                <c:pt idx="8">
                  <c:v>1.9714419999999999</c:v>
                </c:pt>
                <c:pt idx="9">
                  <c:v>1.857305</c:v>
                </c:pt>
                <c:pt idx="10">
                  <c:v>1.7696799999999999</c:v>
                </c:pt>
                <c:pt idx="11">
                  <c:v>1.896118</c:v>
                </c:pt>
                <c:pt idx="12">
                  <c:v>2.1844209999999999</c:v>
                </c:pt>
                <c:pt idx="13">
                  <c:v>1.6979759999999999</c:v>
                </c:pt>
                <c:pt idx="14">
                  <c:v>1.873902</c:v>
                </c:pt>
                <c:pt idx="15">
                  <c:v>1.8295840000000001</c:v>
                </c:pt>
                <c:pt idx="16">
                  <c:v>1.9020239999999999</c:v>
                </c:pt>
                <c:pt idx="17">
                  <c:v>1.62405</c:v>
                </c:pt>
                <c:pt idx="18">
                  <c:v>2.1523020000000002</c:v>
                </c:pt>
                <c:pt idx="19">
                  <c:v>1.934296</c:v>
                </c:pt>
                <c:pt idx="20">
                  <c:v>2.1392419999999999</c:v>
                </c:pt>
                <c:pt idx="21">
                  <c:v>2.250156</c:v>
                </c:pt>
                <c:pt idx="22">
                  <c:v>2.499463</c:v>
                </c:pt>
                <c:pt idx="23">
                  <c:v>2.1111710000000001</c:v>
                </c:pt>
                <c:pt idx="24">
                  <c:v>2.161184</c:v>
                </c:pt>
                <c:pt idx="25">
                  <c:v>2.2116289999999998</c:v>
                </c:pt>
                <c:pt idx="26">
                  <c:v>2.2729789999999999</c:v>
                </c:pt>
                <c:pt idx="27">
                  <c:v>2.29284</c:v>
                </c:pt>
                <c:pt idx="28">
                  <c:v>2.4007809999999998</c:v>
                </c:pt>
                <c:pt idx="29">
                  <c:v>2.1854900000000002</c:v>
                </c:pt>
                <c:pt idx="30">
                  <c:v>2.1821929999999998</c:v>
                </c:pt>
                <c:pt idx="31">
                  <c:v>2.0992679999999999</c:v>
                </c:pt>
                <c:pt idx="32">
                  <c:v>2.4288759999999998</c:v>
                </c:pt>
                <c:pt idx="33">
                  <c:v>2.2898299999999998</c:v>
                </c:pt>
                <c:pt idx="34">
                  <c:v>2.2824949999999999</c:v>
                </c:pt>
                <c:pt idx="35">
                  <c:v>2.3186939999999998</c:v>
                </c:pt>
                <c:pt idx="36">
                  <c:v>2.4130259999999999</c:v>
                </c:pt>
                <c:pt idx="37">
                  <c:v>2.699179</c:v>
                </c:pt>
                <c:pt idx="38">
                  <c:v>2.6040139999999998</c:v>
                </c:pt>
                <c:pt idx="39">
                  <c:v>2.8672059999999999</c:v>
                </c:pt>
                <c:pt idx="40">
                  <c:v>3.0860069999999999</c:v>
                </c:pt>
                <c:pt idx="41">
                  <c:v>2.8631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3E-4D72-B74F-724D8A5366E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omen 75-84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14.8</c:v>
                </c:pt>
                <c:pt idx="1">
                  <c:v>14.6</c:v>
                </c:pt>
                <c:pt idx="2">
                  <c:v>12.6</c:v>
                </c:pt>
                <c:pt idx="3">
                  <c:v>14.8</c:v>
                </c:pt>
                <c:pt idx="4">
                  <c:v>17.399999999999999</c:v>
                </c:pt>
                <c:pt idx="5">
                  <c:v>18.5</c:v>
                </c:pt>
                <c:pt idx="6">
                  <c:v>13.4</c:v>
                </c:pt>
                <c:pt idx="7">
                  <c:v>12</c:v>
                </c:pt>
                <c:pt idx="8">
                  <c:v>12.4</c:v>
                </c:pt>
                <c:pt idx="9">
                  <c:v>13</c:v>
                </c:pt>
                <c:pt idx="10">
                  <c:v>12</c:v>
                </c:pt>
                <c:pt idx="11">
                  <c:v>15.1</c:v>
                </c:pt>
                <c:pt idx="12">
                  <c:v>13.1</c:v>
                </c:pt>
                <c:pt idx="13">
                  <c:v>13.5</c:v>
                </c:pt>
                <c:pt idx="14">
                  <c:v>12</c:v>
                </c:pt>
                <c:pt idx="15">
                  <c:v>14.6</c:v>
                </c:pt>
                <c:pt idx="16">
                  <c:v>12</c:v>
                </c:pt>
                <c:pt idx="17">
                  <c:v>14.2</c:v>
                </c:pt>
                <c:pt idx="18">
                  <c:v>12.9</c:v>
                </c:pt>
                <c:pt idx="19">
                  <c:v>14.5</c:v>
                </c:pt>
                <c:pt idx="20">
                  <c:v>12.5</c:v>
                </c:pt>
                <c:pt idx="21">
                  <c:v>13.6</c:v>
                </c:pt>
                <c:pt idx="22">
                  <c:v>15.9</c:v>
                </c:pt>
                <c:pt idx="23">
                  <c:v>14.7</c:v>
                </c:pt>
                <c:pt idx="24">
                  <c:v>10.7</c:v>
                </c:pt>
                <c:pt idx="25">
                  <c:v>17.7</c:v>
                </c:pt>
                <c:pt idx="26">
                  <c:v>17.899999999999999</c:v>
                </c:pt>
                <c:pt idx="27">
                  <c:v>22.1</c:v>
                </c:pt>
                <c:pt idx="28">
                  <c:v>19.399999999999999</c:v>
                </c:pt>
                <c:pt idx="29">
                  <c:v>14.2</c:v>
                </c:pt>
                <c:pt idx="30">
                  <c:v>15.6</c:v>
                </c:pt>
                <c:pt idx="31">
                  <c:v>16.8</c:v>
                </c:pt>
                <c:pt idx="32">
                  <c:v>15.7</c:v>
                </c:pt>
                <c:pt idx="33">
                  <c:v>15.9</c:v>
                </c:pt>
                <c:pt idx="34">
                  <c:v>14.4</c:v>
                </c:pt>
                <c:pt idx="35">
                  <c:v>18.600000000000001</c:v>
                </c:pt>
                <c:pt idx="36">
                  <c:v>15.7</c:v>
                </c:pt>
                <c:pt idx="37">
                  <c:v>17.5</c:v>
                </c:pt>
                <c:pt idx="38">
                  <c:v>20.9</c:v>
                </c:pt>
                <c:pt idx="39">
                  <c:v>21.8</c:v>
                </c:pt>
                <c:pt idx="40">
                  <c:v>19.3</c:v>
                </c:pt>
                <c:pt idx="41">
                  <c:v>2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3E-4D72-B74F-724D8A5366E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men ≥85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14.4</c:v>
                </c:pt>
                <c:pt idx="1">
                  <c:v>17.5</c:v>
                </c:pt>
                <c:pt idx="2">
                  <c:v>20</c:v>
                </c:pt>
                <c:pt idx="3">
                  <c:v>21.2</c:v>
                </c:pt>
                <c:pt idx="4">
                  <c:v>21.5</c:v>
                </c:pt>
                <c:pt idx="5">
                  <c:v>12</c:v>
                </c:pt>
                <c:pt idx="6">
                  <c:v>24.1</c:v>
                </c:pt>
                <c:pt idx="7">
                  <c:v>15.6</c:v>
                </c:pt>
                <c:pt idx="8">
                  <c:v>13.6</c:v>
                </c:pt>
                <c:pt idx="9">
                  <c:v>18.100000000000001</c:v>
                </c:pt>
                <c:pt idx="10">
                  <c:v>18.7</c:v>
                </c:pt>
                <c:pt idx="11">
                  <c:v>17.5</c:v>
                </c:pt>
                <c:pt idx="12">
                  <c:v>14.2</c:v>
                </c:pt>
                <c:pt idx="13">
                  <c:v>13.8</c:v>
                </c:pt>
                <c:pt idx="14">
                  <c:v>9.6999999999999993</c:v>
                </c:pt>
                <c:pt idx="15">
                  <c:v>9</c:v>
                </c:pt>
                <c:pt idx="16">
                  <c:v>17.899999999999999</c:v>
                </c:pt>
                <c:pt idx="17">
                  <c:v>15.9</c:v>
                </c:pt>
                <c:pt idx="18">
                  <c:v>16.7</c:v>
                </c:pt>
                <c:pt idx="19">
                  <c:v>19.399999999999999</c:v>
                </c:pt>
                <c:pt idx="20">
                  <c:v>18.2</c:v>
                </c:pt>
                <c:pt idx="21">
                  <c:v>17.2</c:v>
                </c:pt>
                <c:pt idx="22">
                  <c:v>15</c:v>
                </c:pt>
                <c:pt idx="23">
                  <c:v>14.5</c:v>
                </c:pt>
                <c:pt idx="24">
                  <c:v>16.100000000000001</c:v>
                </c:pt>
                <c:pt idx="25">
                  <c:v>21</c:v>
                </c:pt>
                <c:pt idx="26">
                  <c:v>15.2</c:v>
                </c:pt>
                <c:pt idx="27">
                  <c:v>16.399999999999999</c:v>
                </c:pt>
                <c:pt idx="28">
                  <c:v>16.399999999999999</c:v>
                </c:pt>
                <c:pt idx="29">
                  <c:v>19</c:v>
                </c:pt>
                <c:pt idx="30">
                  <c:v>16.2</c:v>
                </c:pt>
                <c:pt idx="31">
                  <c:v>15.9</c:v>
                </c:pt>
                <c:pt idx="32">
                  <c:v>15.4</c:v>
                </c:pt>
                <c:pt idx="33">
                  <c:v>20.6</c:v>
                </c:pt>
                <c:pt idx="34">
                  <c:v>18.100000000000001</c:v>
                </c:pt>
                <c:pt idx="35">
                  <c:v>16.8</c:v>
                </c:pt>
                <c:pt idx="36">
                  <c:v>16.899999999999999</c:v>
                </c:pt>
                <c:pt idx="37">
                  <c:v>17.5</c:v>
                </c:pt>
                <c:pt idx="38">
                  <c:v>21.3</c:v>
                </c:pt>
                <c:pt idx="39">
                  <c:v>23.2</c:v>
                </c:pt>
                <c:pt idx="40">
                  <c:v>22.1</c:v>
                </c:pt>
                <c:pt idx="41">
                  <c:v>2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FE2-4345-8A1F-45C515EDEC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5699776"/>
        <c:axId val="845700168"/>
      </c:lineChart>
      <c:catAx>
        <c:axId val="845699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700168"/>
        <c:crosses val="autoZero"/>
        <c:auto val="1"/>
        <c:lblAlgn val="ctr"/>
        <c:lblOffset val="100"/>
        <c:noMultiLvlLbl val="0"/>
      </c:catAx>
      <c:valAx>
        <c:axId val="845700168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9977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796690307328607"/>
          <c:y val="0.81846377809331206"/>
          <c:w val="0.75613540328735507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f. Chronic Lymphocytic 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Leukemia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4592919900969826"/>
          <c:y val="1.366120218579234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8.1725256417415917E-2"/>
          <c:y val="9.4717668488160295E-2"/>
          <c:w val="0.8764991809534447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 &lt;75</c:v>
                </c:pt>
              </c:strCache>
            </c:strRef>
          </c:tx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1.71939</c:v>
                </c:pt>
                <c:pt idx="1">
                  <c:v>1.6446909999999999</c:v>
                </c:pt>
                <c:pt idx="2">
                  <c:v>1.918725</c:v>
                </c:pt>
                <c:pt idx="3">
                  <c:v>1.774743</c:v>
                </c:pt>
                <c:pt idx="4">
                  <c:v>1.8396509999999999</c:v>
                </c:pt>
                <c:pt idx="5">
                  <c:v>1.8416969999999999</c:v>
                </c:pt>
                <c:pt idx="6">
                  <c:v>1.5802130000000001</c:v>
                </c:pt>
                <c:pt idx="7">
                  <c:v>2.0227879999999998</c:v>
                </c:pt>
                <c:pt idx="8">
                  <c:v>1.6857260000000001</c:v>
                </c:pt>
                <c:pt idx="9">
                  <c:v>1.67726</c:v>
                </c:pt>
                <c:pt idx="10">
                  <c:v>1.694374</c:v>
                </c:pt>
                <c:pt idx="11">
                  <c:v>1.980183</c:v>
                </c:pt>
                <c:pt idx="12">
                  <c:v>1.925252</c:v>
                </c:pt>
                <c:pt idx="13">
                  <c:v>1.9366110000000001</c:v>
                </c:pt>
                <c:pt idx="14">
                  <c:v>1.810225</c:v>
                </c:pt>
                <c:pt idx="15">
                  <c:v>1.901686</c:v>
                </c:pt>
                <c:pt idx="16">
                  <c:v>2.0538289999999999</c:v>
                </c:pt>
                <c:pt idx="17">
                  <c:v>1.9859309999999999</c:v>
                </c:pt>
                <c:pt idx="18">
                  <c:v>2.056451</c:v>
                </c:pt>
                <c:pt idx="19">
                  <c:v>1.960086</c:v>
                </c:pt>
                <c:pt idx="20">
                  <c:v>1.893059</c:v>
                </c:pt>
                <c:pt idx="21">
                  <c:v>2.1745909999999999</c:v>
                </c:pt>
                <c:pt idx="22">
                  <c:v>1.9763189999999999</c:v>
                </c:pt>
                <c:pt idx="23">
                  <c:v>2.1604589999999999</c:v>
                </c:pt>
                <c:pt idx="24">
                  <c:v>2.0230640000000002</c:v>
                </c:pt>
                <c:pt idx="25">
                  <c:v>1.7934300000000001</c:v>
                </c:pt>
                <c:pt idx="26">
                  <c:v>1.738629</c:v>
                </c:pt>
                <c:pt idx="27">
                  <c:v>1.7947409999999999</c:v>
                </c:pt>
                <c:pt idx="28">
                  <c:v>2.2595580000000002</c:v>
                </c:pt>
                <c:pt idx="29">
                  <c:v>2.0059680000000002</c:v>
                </c:pt>
                <c:pt idx="30">
                  <c:v>2.2598509999999998</c:v>
                </c:pt>
                <c:pt idx="31">
                  <c:v>2.5160339999999999</c:v>
                </c:pt>
                <c:pt idx="32">
                  <c:v>2.1530420000000001</c:v>
                </c:pt>
                <c:pt idx="33">
                  <c:v>2.797838</c:v>
                </c:pt>
                <c:pt idx="34">
                  <c:v>2.5377740000000002</c:v>
                </c:pt>
                <c:pt idx="35">
                  <c:v>2.5788039999999999</c:v>
                </c:pt>
                <c:pt idx="36">
                  <c:v>2.3909549999999999</c:v>
                </c:pt>
                <c:pt idx="37">
                  <c:v>2.6189330000000002</c:v>
                </c:pt>
                <c:pt idx="38">
                  <c:v>2.7269809999999999</c:v>
                </c:pt>
                <c:pt idx="39">
                  <c:v>2.6951740000000002</c:v>
                </c:pt>
                <c:pt idx="40">
                  <c:v>2.758918</c:v>
                </c:pt>
                <c:pt idx="41">
                  <c:v>2.6304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6B-4E7F-98DB-511C71B9BC1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omen 75-84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19.7</c:v>
                </c:pt>
                <c:pt idx="1">
                  <c:v>23</c:v>
                </c:pt>
                <c:pt idx="2">
                  <c:v>21.8</c:v>
                </c:pt>
                <c:pt idx="3">
                  <c:v>21.5</c:v>
                </c:pt>
                <c:pt idx="4">
                  <c:v>20.8</c:v>
                </c:pt>
                <c:pt idx="5">
                  <c:v>25.4</c:v>
                </c:pt>
                <c:pt idx="6">
                  <c:v>21.5</c:v>
                </c:pt>
                <c:pt idx="7">
                  <c:v>20.399999999999999</c:v>
                </c:pt>
                <c:pt idx="8">
                  <c:v>20.2</c:v>
                </c:pt>
                <c:pt idx="9">
                  <c:v>20.9</c:v>
                </c:pt>
                <c:pt idx="10">
                  <c:v>24.3</c:v>
                </c:pt>
                <c:pt idx="11">
                  <c:v>20.7</c:v>
                </c:pt>
                <c:pt idx="12">
                  <c:v>24.3</c:v>
                </c:pt>
                <c:pt idx="13">
                  <c:v>20.399999999999999</c:v>
                </c:pt>
                <c:pt idx="14">
                  <c:v>19.3</c:v>
                </c:pt>
                <c:pt idx="15">
                  <c:v>20.6</c:v>
                </c:pt>
                <c:pt idx="16">
                  <c:v>22.4</c:v>
                </c:pt>
                <c:pt idx="17">
                  <c:v>24.7</c:v>
                </c:pt>
                <c:pt idx="18">
                  <c:v>23.5</c:v>
                </c:pt>
                <c:pt idx="19">
                  <c:v>21.2</c:v>
                </c:pt>
                <c:pt idx="20">
                  <c:v>21.5</c:v>
                </c:pt>
                <c:pt idx="21">
                  <c:v>20.9</c:v>
                </c:pt>
                <c:pt idx="22">
                  <c:v>21.9</c:v>
                </c:pt>
                <c:pt idx="23">
                  <c:v>23.9</c:v>
                </c:pt>
                <c:pt idx="24">
                  <c:v>22</c:v>
                </c:pt>
                <c:pt idx="25">
                  <c:v>19.100000000000001</c:v>
                </c:pt>
                <c:pt idx="26">
                  <c:v>16.5</c:v>
                </c:pt>
                <c:pt idx="27">
                  <c:v>23.4</c:v>
                </c:pt>
                <c:pt idx="28">
                  <c:v>26.7</c:v>
                </c:pt>
                <c:pt idx="29">
                  <c:v>26.6</c:v>
                </c:pt>
                <c:pt idx="30">
                  <c:v>25.5</c:v>
                </c:pt>
                <c:pt idx="31">
                  <c:v>26.7</c:v>
                </c:pt>
                <c:pt idx="32">
                  <c:v>25.5</c:v>
                </c:pt>
                <c:pt idx="33">
                  <c:v>30.6</c:v>
                </c:pt>
                <c:pt idx="34">
                  <c:v>24.2</c:v>
                </c:pt>
                <c:pt idx="35">
                  <c:v>29</c:v>
                </c:pt>
                <c:pt idx="36">
                  <c:v>25.6</c:v>
                </c:pt>
                <c:pt idx="37">
                  <c:v>25.8</c:v>
                </c:pt>
                <c:pt idx="38">
                  <c:v>27.9</c:v>
                </c:pt>
                <c:pt idx="39">
                  <c:v>28.6</c:v>
                </c:pt>
                <c:pt idx="40">
                  <c:v>22.9</c:v>
                </c:pt>
                <c:pt idx="41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A6B-4E7F-98DB-511C71B9BC1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men ≥85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13.2</c:v>
                </c:pt>
                <c:pt idx="1">
                  <c:v>36</c:v>
                </c:pt>
                <c:pt idx="2">
                  <c:v>26</c:v>
                </c:pt>
                <c:pt idx="3">
                  <c:v>25.5</c:v>
                </c:pt>
                <c:pt idx="4">
                  <c:v>28.7</c:v>
                </c:pt>
                <c:pt idx="5">
                  <c:v>33.1</c:v>
                </c:pt>
                <c:pt idx="6">
                  <c:v>27.7</c:v>
                </c:pt>
                <c:pt idx="7">
                  <c:v>32.5</c:v>
                </c:pt>
                <c:pt idx="8">
                  <c:v>26.6</c:v>
                </c:pt>
                <c:pt idx="9">
                  <c:v>31.9</c:v>
                </c:pt>
                <c:pt idx="10">
                  <c:v>32.5</c:v>
                </c:pt>
                <c:pt idx="11">
                  <c:v>26.8</c:v>
                </c:pt>
                <c:pt idx="12">
                  <c:v>27.8</c:v>
                </c:pt>
                <c:pt idx="13">
                  <c:v>32.6</c:v>
                </c:pt>
                <c:pt idx="14">
                  <c:v>34.5</c:v>
                </c:pt>
                <c:pt idx="15">
                  <c:v>32.700000000000003</c:v>
                </c:pt>
                <c:pt idx="16">
                  <c:v>36.4</c:v>
                </c:pt>
                <c:pt idx="17">
                  <c:v>31.3</c:v>
                </c:pt>
                <c:pt idx="18">
                  <c:v>29.2</c:v>
                </c:pt>
                <c:pt idx="19">
                  <c:v>24.9</c:v>
                </c:pt>
                <c:pt idx="20">
                  <c:v>29.3</c:v>
                </c:pt>
                <c:pt idx="21">
                  <c:v>31</c:v>
                </c:pt>
                <c:pt idx="22">
                  <c:v>24.2</c:v>
                </c:pt>
                <c:pt idx="23">
                  <c:v>27.5</c:v>
                </c:pt>
                <c:pt idx="24">
                  <c:v>26.7</c:v>
                </c:pt>
                <c:pt idx="25">
                  <c:v>26.7</c:v>
                </c:pt>
                <c:pt idx="26">
                  <c:v>23.8</c:v>
                </c:pt>
                <c:pt idx="27">
                  <c:v>30.9</c:v>
                </c:pt>
                <c:pt idx="28">
                  <c:v>27.9</c:v>
                </c:pt>
                <c:pt idx="29">
                  <c:v>29.2</c:v>
                </c:pt>
                <c:pt idx="30">
                  <c:v>36.5</c:v>
                </c:pt>
                <c:pt idx="31">
                  <c:v>30.5</c:v>
                </c:pt>
                <c:pt idx="32">
                  <c:v>33.799999999999997</c:v>
                </c:pt>
                <c:pt idx="33">
                  <c:v>35.5</c:v>
                </c:pt>
                <c:pt idx="34">
                  <c:v>29.5</c:v>
                </c:pt>
                <c:pt idx="35">
                  <c:v>35.299999999999997</c:v>
                </c:pt>
                <c:pt idx="36">
                  <c:v>36.6</c:v>
                </c:pt>
                <c:pt idx="37">
                  <c:v>35</c:v>
                </c:pt>
                <c:pt idx="38">
                  <c:v>31</c:v>
                </c:pt>
                <c:pt idx="39">
                  <c:v>26.2</c:v>
                </c:pt>
                <c:pt idx="40">
                  <c:v>25.8</c:v>
                </c:pt>
                <c:pt idx="41">
                  <c:v>3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21C-4762-B82B-78B901F75F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7352608"/>
        <c:axId val="847353000"/>
      </c:lineChart>
      <c:catAx>
        <c:axId val="847352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7353000"/>
        <c:crosses val="autoZero"/>
        <c:auto val="1"/>
        <c:lblAlgn val="ctr"/>
        <c:lblOffset val="100"/>
        <c:noMultiLvlLbl val="0"/>
      </c:catAx>
      <c:valAx>
        <c:axId val="84735300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735260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569739952718676"/>
          <c:y val="0.82301751215524288"/>
          <c:w val="0.75613540328735507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g. Chronic Myeloid 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Leukemia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764479905437352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8427384076990394E-2"/>
          <c:y val="9.4717668488160295E-2"/>
          <c:w val="0.88979705329387015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 &lt;75</c:v>
                </c:pt>
              </c:strCache>
            </c:strRef>
          </c:tx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1.0165740000000001</c:v>
                </c:pt>
                <c:pt idx="1">
                  <c:v>0.99777899999999997</c:v>
                </c:pt>
                <c:pt idx="2">
                  <c:v>0.82374599999999998</c:v>
                </c:pt>
                <c:pt idx="3">
                  <c:v>1.026958</c:v>
                </c:pt>
                <c:pt idx="4">
                  <c:v>0.86048199999999997</c:v>
                </c:pt>
                <c:pt idx="5">
                  <c:v>0.86207100000000003</c:v>
                </c:pt>
                <c:pt idx="6">
                  <c:v>0.87251000000000001</c:v>
                </c:pt>
                <c:pt idx="7">
                  <c:v>0.99701399999999996</c:v>
                </c:pt>
                <c:pt idx="8">
                  <c:v>0.92381599999999997</c:v>
                </c:pt>
                <c:pt idx="9">
                  <c:v>0.88127200000000006</c:v>
                </c:pt>
                <c:pt idx="10">
                  <c:v>0.83777400000000002</c:v>
                </c:pt>
                <c:pt idx="11">
                  <c:v>0.70053600000000005</c:v>
                </c:pt>
                <c:pt idx="12">
                  <c:v>0.97188200000000002</c:v>
                </c:pt>
                <c:pt idx="13">
                  <c:v>0.89029000000000003</c:v>
                </c:pt>
                <c:pt idx="14">
                  <c:v>0.99153000000000002</c:v>
                </c:pt>
                <c:pt idx="15">
                  <c:v>1.117578</c:v>
                </c:pt>
                <c:pt idx="16">
                  <c:v>0.86617999999999995</c:v>
                </c:pt>
                <c:pt idx="17">
                  <c:v>0.812025</c:v>
                </c:pt>
                <c:pt idx="18">
                  <c:v>0.99336999999999998</c:v>
                </c:pt>
                <c:pt idx="19">
                  <c:v>1.057415</c:v>
                </c:pt>
                <c:pt idx="20">
                  <c:v>1.0356650000000001</c:v>
                </c:pt>
                <c:pt idx="21">
                  <c:v>1.0159290000000001</c:v>
                </c:pt>
                <c:pt idx="22">
                  <c:v>0.92172900000000002</c:v>
                </c:pt>
                <c:pt idx="23">
                  <c:v>0.96933100000000005</c:v>
                </c:pt>
                <c:pt idx="24">
                  <c:v>0.909972</c:v>
                </c:pt>
                <c:pt idx="25">
                  <c:v>0.981159</c:v>
                </c:pt>
                <c:pt idx="26">
                  <c:v>0.933118</c:v>
                </c:pt>
                <c:pt idx="27">
                  <c:v>0.93294900000000003</c:v>
                </c:pt>
                <c:pt idx="28">
                  <c:v>0.89440799999999998</c:v>
                </c:pt>
                <c:pt idx="29">
                  <c:v>0.81175399999999998</c:v>
                </c:pt>
                <c:pt idx="30">
                  <c:v>0.75328399999999995</c:v>
                </c:pt>
                <c:pt idx="31">
                  <c:v>0.84125099999999997</c:v>
                </c:pt>
                <c:pt idx="32">
                  <c:v>0.88880000000000003</c:v>
                </c:pt>
                <c:pt idx="33">
                  <c:v>0.97052400000000005</c:v>
                </c:pt>
                <c:pt idx="34">
                  <c:v>0.82590300000000005</c:v>
                </c:pt>
                <c:pt idx="35">
                  <c:v>1.070166</c:v>
                </c:pt>
                <c:pt idx="36">
                  <c:v>1.0740909999999999</c:v>
                </c:pt>
                <c:pt idx="37">
                  <c:v>1.1234420000000001</c:v>
                </c:pt>
                <c:pt idx="38">
                  <c:v>1.1211720000000001</c:v>
                </c:pt>
                <c:pt idx="39">
                  <c:v>1.340419</c:v>
                </c:pt>
                <c:pt idx="40">
                  <c:v>1.194583</c:v>
                </c:pt>
                <c:pt idx="41">
                  <c:v>1.20592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C7-46DA-A5FD-8A8229CDFF5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omen 75-84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9.5</c:v>
                </c:pt>
                <c:pt idx="1">
                  <c:v>6.4</c:v>
                </c:pt>
                <c:pt idx="2">
                  <c:v>6.7</c:v>
                </c:pt>
                <c:pt idx="3">
                  <c:v>7.1</c:v>
                </c:pt>
                <c:pt idx="4">
                  <c:v>7</c:v>
                </c:pt>
                <c:pt idx="5">
                  <c:v>7.1</c:v>
                </c:pt>
                <c:pt idx="6">
                  <c:v>6.2</c:v>
                </c:pt>
                <c:pt idx="7">
                  <c:v>8.1999999999999993</c:v>
                </c:pt>
                <c:pt idx="8">
                  <c:v>6.9</c:v>
                </c:pt>
                <c:pt idx="9">
                  <c:v>7.6</c:v>
                </c:pt>
                <c:pt idx="10">
                  <c:v>8.5</c:v>
                </c:pt>
                <c:pt idx="11">
                  <c:v>7.5</c:v>
                </c:pt>
                <c:pt idx="12">
                  <c:v>7.5</c:v>
                </c:pt>
                <c:pt idx="13">
                  <c:v>6.5</c:v>
                </c:pt>
                <c:pt idx="14">
                  <c:v>10.199999999999999</c:v>
                </c:pt>
                <c:pt idx="15">
                  <c:v>5.9</c:v>
                </c:pt>
                <c:pt idx="16">
                  <c:v>8.1</c:v>
                </c:pt>
                <c:pt idx="17">
                  <c:v>7</c:v>
                </c:pt>
                <c:pt idx="18">
                  <c:v>7.6</c:v>
                </c:pt>
                <c:pt idx="19">
                  <c:v>6.3</c:v>
                </c:pt>
                <c:pt idx="20">
                  <c:v>6.8</c:v>
                </c:pt>
                <c:pt idx="21">
                  <c:v>6.8</c:v>
                </c:pt>
                <c:pt idx="22">
                  <c:v>7.6</c:v>
                </c:pt>
                <c:pt idx="23">
                  <c:v>6.8</c:v>
                </c:pt>
                <c:pt idx="24">
                  <c:v>5.3</c:v>
                </c:pt>
                <c:pt idx="25">
                  <c:v>7.5</c:v>
                </c:pt>
                <c:pt idx="26">
                  <c:v>5</c:v>
                </c:pt>
                <c:pt idx="27">
                  <c:v>7.4</c:v>
                </c:pt>
                <c:pt idx="28">
                  <c:v>8.4</c:v>
                </c:pt>
                <c:pt idx="29">
                  <c:v>9.1999999999999993</c:v>
                </c:pt>
                <c:pt idx="30">
                  <c:v>7.3</c:v>
                </c:pt>
                <c:pt idx="31">
                  <c:v>7.2</c:v>
                </c:pt>
                <c:pt idx="32">
                  <c:v>6.7</c:v>
                </c:pt>
                <c:pt idx="33">
                  <c:v>8.1999999999999993</c:v>
                </c:pt>
                <c:pt idx="34">
                  <c:v>6.9</c:v>
                </c:pt>
                <c:pt idx="35">
                  <c:v>7.3</c:v>
                </c:pt>
                <c:pt idx="36">
                  <c:v>5.4</c:v>
                </c:pt>
                <c:pt idx="37">
                  <c:v>5.8</c:v>
                </c:pt>
                <c:pt idx="38">
                  <c:v>6.2</c:v>
                </c:pt>
                <c:pt idx="39">
                  <c:v>7.6</c:v>
                </c:pt>
                <c:pt idx="40">
                  <c:v>7</c:v>
                </c:pt>
                <c:pt idx="41">
                  <c:v>5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C7-46DA-A5FD-8A8229CDFF5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men ≥85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4.8</c:v>
                </c:pt>
                <c:pt idx="1">
                  <c:v>10.7</c:v>
                </c:pt>
                <c:pt idx="2">
                  <c:v>12.2</c:v>
                </c:pt>
                <c:pt idx="3">
                  <c:v>11</c:v>
                </c:pt>
                <c:pt idx="4">
                  <c:v>14.3</c:v>
                </c:pt>
                <c:pt idx="5">
                  <c:v>10.5</c:v>
                </c:pt>
                <c:pt idx="6">
                  <c:v>17</c:v>
                </c:pt>
                <c:pt idx="7">
                  <c:v>7.4</c:v>
                </c:pt>
                <c:pt idx="8">
                  <c:v>11.7</c:v>
                </c:pt>
                <c:pt idx="9">
                  <c:v>10</c:v>
                </c:pt>
                <c:pt idx="10">
                  <c:v>7.2</c:v>
                </c:pt>
                <c:pt idx="11">
                  <c:v>11.1</c:v>
                </c:pt>
                <c:pt idx="12">
                  <c:v>9.6999999999999993</c:v>
                </c:pt>
                <c:pt idx="13">
                  <c:v>11.1</c:v>
                </c:pt>
                <c:pt idx="14">
                  <c:v>10.199999999999999</c:v>
                </c:pt>
                <c:pt idx="15">
                  <c:v>10</c:v>
                </c:pt>
                <c:pt idx="16">
                  <c:v>10.8</c:v>
                </c:pt>
                <c:pt idx="17">
                  <c:v>9.4</c:v>
                </c:pt>
                <c:pt idx="18">
                  <c:v>12</c:v>
                </c:pt>
                <c:pt idx="19">
                  <c:v>12.9</c:v>
                </c:pt>
                <c:pt idx="20">
                  <c:v>12</c:v>
                </c:pt>
                <c:pt idx="21">
                  <c:v>10.3</c:v>
                </c:pt>
                <c:pt idx="22">
                  <c:v>10.4</c:v>
                </c:pt>
                <c:pt idx="23">
                  <c:v>8.9</c:v>
                </c:pt>
                <c:pt idx="24">
                  <c:v>13</c:v>
                </c:pt>
                <c:pt idx="25">
                  <c:v>10.7</c:v>
                </c:pt>
                <c:pt idx="26">
                  <c:v>11.5</c:v>
                </c:pt>
                <c:pt idx="27">
                  <c:v>9.8000000000000007</c:v>
                </c:pt>
                <c:pt idx="28">
                  <c:v>10.7</c:v>
                </c:pt>
                <c:pt idx="29">
                  <c:v>8.1</c:v>
                </c:pt>
                <c:pt idx="30">
                  <c:v>10.3</c:v>
                </c:pt>
                <c:pt idx="31">
                  <c:v>8.5</c:v>
                </c:pt>
                <c:pt idx="32">
                  <c:v>8.1999999999999993</c:v>
                </c:pt>
                <c:pt idx="33">
                  <c:v>10.5</c:v>
                </c:pt>
                <c:pt idx="34">
                  <c:v>10.8</c:v>
                </c:pt>
                <c:pt idx="35">
                  <c:v>9.3000000000000007</c:v>
                </c:pt>
                <c:pt idx="36">
                  <c:v>9.9</c:v>
                </c:pt>
                <c:pt idx="37">
                  <c:v>8.1999999999999993</c:v>
                </c:pt>
                <c:pt idx="38">
                  <c:v>10.5</c:v>
                </c:pt>
                <c:pt idx="39">
                  <c:v>7.3</c:v>
                </c:pt>
                <c:pt idx="40">
                  <c:v>5.6</c:v>
                </c:pt>
                <c:pt idx="41">
                  <c:v>9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A1-482F-9053-3B418EFDBE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7353784"/>
        <c:axId val="847354176"/>
      </c:lineChart>
      <c:catAx>
        <c:axId val="847353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7354176"/>
        <c:crosses val="autoZero"/>
        <c:auto val="1"/>
        <c:lblAlgn val="ctr"/>
        <c:lblOffset val="100"/>
        <c:noMultiLvlLbl val="0"/>
      </c:catAx>
      <c:valAx>
        <c:axId val="847354176"/>
        <c:scaling>
          <c:orientation val="minMax"/>
          <c:max val="3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735378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91016548463357"/>
          <c:y val="0.81391004403138134"/>
          <c:w val="0.75613540328735507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251</cdr:x>
      <cdr:y>0.89674</cdr:y>
    </cdr:from>
    <cdr:to>
      <cdr:x>0.89846</cdr:x>
      <cdr:y>0.981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12475" y="2500941"/>
          <a:ext cx="3248805" cy="23622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1.07*,1.62*, 1.46* for &lt;75, 75-84,and  ≥85, respectively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5955</cdr:x>
      <cdr:y>0.89365</cdr:y>
    </cdr:from>
    <cdr:to>
      <cdr:x>0.86433</cdr:x>
      <cdr:y>0.97835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85680" y="2492315"/>
          <a:ext cx="3028950" cy="23622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1.28*,0.60*, 0.34</a:t>
          </a:r>
          <a:r>
            <a:rPr lang="en-US" sz="900" baseline="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 </a:t>
          </a: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for &lt;75, 75-84, and ≥85, respectively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7761</cdr:x>
      <cdr:y>0.89056</cdr:y>
    </cdr:from>
    <cdr:to>
      <cdr:x>0.8824</cdr:x>
      <cdr:y>0.97525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763318" y="2483688"/>
          <a:ext cx="3028950" cy="23622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1.12*,0.22, N/A for &lt;75, 75-84, and ≥85, respectively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4728</cdr:x>
      <cdr:y>0.90568</cdr:y>
    </cdr:from>
    <cdr:to>
      <cdr:x>0.91931</cdr:x>
      <cdr:y>0.99038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32962" y="2525862"/>
          <a:ext cx="3317935" cy="23622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1.10*,1.01***, 0.58*</a:t>
          </a:r>
          <a:r>
            <a:rPr lang="en-US" sz="900" baseline="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 </a:t>
          </a: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for &lt;75, 75-84, and ≥85, respectively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5732</cdr:x>
      <cdr:y>0.91186</cdr:y>
    </cdr:from>
    <cdr:to>
      <cdr:x>0.94741</cdr:x>
      <cdr:y>0.99656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76094" y="2543115"/>
          <a:ext cx="3395573" cy="23622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1.19*,0.64***, 0.19</a:t>
          </a:r>
          <a:r>
            <a:rPr lang="en-US" sz="900" baseline="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 </a:t>
          </a: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for &lt;75, 75-84, and ≥85, respectively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2319</cdr:x>
      <cdr:y>0.90568</cdr:y>
    </cdr:from>
    <cdr:to>
      <cdr:x>0.87917</cdr:x>
      <cdr:y>0.99038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9446" y="2525863"/>
          <a:ext cx="3248924" cy="23622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0.51**,-0.26, -0.75**</a:t>
          </a:r>
          <a:r>
            <a:rPr lang="en-US" sz="900" baseline="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 </a:t>
          </a: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for &lt;75, 75-84, and ≥85, respectively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k, Jessica</dc:creator>
  <cp:keywords/>
  <dc:description/>
  <cp:lastModifiedBy>Krok, Jessica</cp:lastModifiedBy>
  <cp:revision>4</cp:revision>
  <dcterms:created xsi:type="dcterms:W3CDTF">2018-01-29T14:13:00Z</dcterms:created>
  <dcterms:modified xsi:type="dcterms:W3CDTF">2018-02-12T16:34:00Z</dcterms:modified>
</cp:coreProperties>
</file>